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08E" w:rsidRPr="00A71691" w:rsidRDefault="002D0718" w:rsidP="0045308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>T</w:t>
      </w:r>
      <w:r w:rsidR="0045308E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 xml:space="preserve"> Small RNA-</w:t>
      </w:r>
      <w:proofErr w:type="spellStart"/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>Seq</w:t>
      </w:r>
      <w:proofErr w:type="spellEnd"/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 xml:space="preserve"> analysis - Assignment of the reads to the species from which they originate</w:t>
      </w:r>
      <w:r w:rsidR="0045308E">
        <w:rPr>
          <w:rFonts w:ascii="Times New Roman" w:hAnsi="Times New Roman"/>
          <w:b/>
          <w:sz w:val="24"/>
          <w:szCs w:val="24"/>
          <w:lang w:val="en-US"/>
        </w:rPr>
        <w:t xml:space="preserve"> (</w:t>
      </w:r>
      <w:r w:rsidR="00C7481B">
        <w:rPr>
          <w:rFonts w:ascii="Times New Roman" w:hAnsi="Times New Roman"/>
          <w:b/>
          <w:sz w:val="24"/>
          <w:szCs w:val="24"/>
          <w:lang w:val="en-US"/>
        </w:rPr>
        <w:t xml:space="preserve">gradually </w:t>
      </w:r>
      <w:r w:rsidR="0045308E">
        <w:rPr>
          <w:rFonts w:ascii="Times New Roman" w:hAnsi="Times New Roman"/>
          <w:b/>
          <w:sz w:val="24"/>
          <w:szCs w:val="24"/>
          <w:lang w:val="en-US"/>
        </w:rPr>
        <w:t>allowing</w:t>
      </w:r>
      <w:r w:rsidR="00C7481B">
        <w:rPr>
          <w:rFonts w:ascii="Times New Roman" w:hAnsi="Times New Roman"/>
          <w:b/>
          <w:sz w:val="24"/>
          <w:szCs w:val="24"/>
          <w:lang w:val="en-US"/>
        </w:rPr>
        <w:t xml:space="preserve"> zero</w:t>
      </w:r>
      <w:r w:rsidR="00C7481B" w:rsidRPr="00C7481B">
        <w:rPr>
          <w:rFonts w:ascii="Times New Roman" w:hAnsi="Times New Roman"/>
          <w:b/>
          <w:sz w:val="24"/>
          <w:szCs w:val="24"/>
          <w:lang w:val="en-US"/>
        </w:rPr>
        <w:t>,</w:t>
      </w:r>
      <w:r w:rsidR="0045308E" w:rsidRPr="00C7481B">
        <w:rPr>
          <w:rFonts w:ascii="Times New Roman" w:hAnsi="Times New Roman"/>
          <w:b/>
          <w:sz w:val="24"/>
          <w:szCs w:val="24"/>
          <w:lang w:val="en-US"/>
        </w:rPr>
        <w:t xml:space="preserve"> one </w:t>
      </w:r>
      <w:r w:rsidR="00C7481B" w:rsidRPr="00C7481B">
        <w:rPr>
          <w:rFonts w:ascii="Times New Roman" w:hAnsi="Times New Roman"/>
          <w:b/>
          <w:sz w:val="24"/>
          <w:szCs w:val="24"/>
          <w:lang w:val="en-US"/>
        </w:rPr>
        <w:t>and two</w:t>
      </w:r>
      <w:r w:rsidR="00C7481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5308E">
        <w:rPr>
          <w:rFonts w:ascii="Times New Roman" w:hAnsi="Times New Roman"/>
          <w:b/>
          <w:sz w:val="24"/>
          <w:szCs w:val="24"/>
          <w:lang w:val="en-US"/>
        </w:rPr>
        <w:t>mismatch</w:t>
      </w:r>
      <w:r w:rsidR="00C7481B">
        <w:rPr>
          <w:rFonts w:ascii="Times New Roman" w:hAnsi="Times New Roman"/>
          <w:b/>
          <w:sz w:val="24"/>
          <w:szCs w:val="24"/>
          <w:lang w:val="en-US"/>
        </w:rPr>
        <w:t>es</w:t>
      </w:r>
      <w:r w:rsidR="0045308E">
        <w:rPr>
          <w:rFonts w:ascii="Times New Roman" w:hAnsi="Times New Roman"/>
          <w:b/>
          <w:sz w:val="24"/>
          <w:szCs w:val="24"/>
          <w:lang w:val="en-US"/>
        </w:rPr>
        <w:t xml:space="preserve"> per read)</w:t>
      </w:r>
      <w:r w:rsidR="0045308E" w:rsidRPr="00A71691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8789" w:type="dxa"/>
        <w:jc w:val="center"/>
        <w:tblLayout w:type="fixed"/>
        <w:tblLook w:val="04A0"/>
      </w:tblPr>
      <w:tblGrid>
        <w:gridCol w:w="876"/>
        <w:gridCol w:w="1168"/>
        <w:gridCol w:w="1168"/>
        <w:gridCol w:w="1168"/>
        <w:gridCol w:w="968"/>
        <w:gridCol w:w="1139"/>
        <w:gridCol w:w="1125"/>
        <w:gridCol w:w="1177"/>
      </w:tblGrid>
      <w:tr w:rsidR="002D0718" w:rsidRPr="00BE2A17" w:rsidTr="002D0718">
        <w:trPr>
          <w:cantSplit/>
          <w:trHeight w:val="397"/>
          <w:jc w:val="center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Data</w:t>
            </w:r>
          </w:p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se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Total no. of read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No. (%) of reads</w:t>
            </w:r>
          </w:p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≥</w:t>
            </w: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16 </w:t>
            </w:r>
            <w:proofErr w:type="spellStart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nt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o. (%) of human </w:t>
            </w:r>
            <w:proofErr w:type="spellStart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reads</w:t>
            </w:r>
            <w:r w:rsidRPr="00E82D4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1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No. (%) of small reads assigned to:</w:t>
            </w:r>
          </w:p>
        </w:tc>
        <w:tc>
          <w:tcPr>
            <w:tcW w:w="1142" w:type="dxa"/>
            <w:vMerge w:val="restart"/>
            <w:tcBorders>
              <w:top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No. (%) of unknown </w:t>
            </w:r>
            <w:proofErr w:type="spellStart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reads</w:t>
            </w:r>
            <w:r w:rsidRPr="00E82D40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2D0718" w:rsidRPr="00BE2A17" w:rsidTr="002D0718">
        <w:trPr>
          <w:cantSplit/>
          <w:trHeight w:val="397"/>
          <w:jc w:val="center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AV2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d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HSV1</w:t>
            </w: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:rsidR="002D0718" w:rsidRPr="008E0E6F" w:rsidRDefault="002D0718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Cells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(2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19,395,4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17,429,39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89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,</w:t>
            </w:r>
            <w:r w:rsidR="002A0BFE">
              <w:rPr>
                <w:rFonts w:ascii="Arial" w:hAnsi="Arial" w:cs="Arial"/>
                <w:sz w:val="18"/>
                <w:szCs w:val="18"/>
                <w:lang w:val="en-US"/>
              </w:rPr>
              <w:t>672,836</w:t>
            </w:r>
          </w:p>
          <w:p w:rsidR="001D22FE" w:rsidRPr="008E0E6F" w:rsidRDefault="001D22FE" w:rsidP="00D57DF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D57DF1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D57DF1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:rsidR="001D22FE" w:rsidRPr="008E0E6F" w:rsidRDefault="002B002C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2A0BFE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1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5,903</w:t>
            </w:r>
          </w:p>
          <w:p w:rsidR="001D22FE" w:rsidRPr="008E0E6F" w:rsidRDefault="001D22FE" w:rsidP="00D57DF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4.</w:t>
            </w:r>
            <w:r w:rsidR="00D57DF1">
              <w:rPr>
                <w:rFonts w:ascii="Arial" w:hAnsi="Arial" w:cs="Arial"/>
                <w:sz w:val="18"/>
                <w:szCs w:val="18"/>
              </w:rPr>
              <w:t>3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0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AV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(2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8,085,432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6,228,519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89.7)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</w:t>
            </w:r>
            <w:r w:rsidR="002B002C">
              <w:rPr>
                <w:rFonts w:ascii="Arial" w:hAnsi="Arial" w:cs="Arial"/>
                <w:sz w:val="18"/>
                <w:szCs w:val="18"/>
              </w:rPr>
              <w:t>5</w:t>
            </w:r>
            <w:r w:rsidRPr="008E0E6F">
              <w:rPr>
                <w:rFonts w:ascii="Arial" w:hAnsi="Arial" w:cs="Arial"/>
                <w:sz w:val="18"/>
                <w:szCs w:val="18"/>
              </w:rPr>
              <w:t>,</w:t>
            </w:r>
            <w:r w:rsidR="002A0BFE">
              <w:rPr>
                <w:rFonts w:ascii="Arial" w:hAnsi="Arial" w:cs="Arial"/>
                <w:sz w:val="18"/>
                <w:szCs w:val="18"/>
              </w:rPr>
              <w:t>441,982</w:t>
            </w:r>
          </w:p>
          <w:p w:rsidR="001D22FE" w:rsidRPr="008E0E6F" w:rsidRDefault="001D22FE" w:rsidP="00D57DF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</w:t>
            </w:r>
            <w:r w:rsidR="00D57DF1">
              <w:rPr>
                <w:rFonts w:ascii="Arial" w:hAnsi="Arial" w:cs="Arial"/>
                <w:sz w:val="18"/>
                <w:szCs w:val="18"/>
              </w:rPr>
              <w:t>95.2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,</w:t>
            </w:r>
            <w:r w:rsidR="002A0BFE">
              <w:rPr>
                <w:rFonts w:ascii="Arial" w:hAnsi="Arial" w:cs="Arial"/>
                <w:sz w:val="18"/>
                <w:szCs w:val="18"/>
              </w:rPr>
              <w:t>400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05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,</w:t>
            </w:r>
            <w:r w:rsidR="002A0BFE">
              <w:rPr>
                <w:rFonts w:ascii="Arial" w:hAnsi="Arial" w:cs="Arial"/>
                <w:sz w:val="18"/>
                <w:szCs w:val="18"/>
              </w:rPr>
              <w:t>703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2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42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83,420</w:t>
            </w:r>
          </w:p>
          <w:p w:rsidR="001D22FE" w:rsidRPr="008E0E6F" w:rsidRDefault="001D22FE" w:rsidP="00D57DF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D57DF1">
              <w:rPr>
                <w:rFonts w:ascii="Arial" w:hAnsi="Arial" w:cs="Arial"/>
                <w:sz w:val="18"/>
                <w:szCs w:val="18"/>
                <w:lang w:val="en-US"/>
              </w:rPr>
              <w:t>4.8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0" w:type="dxa"/>
            <w:vAlign w:val="center"/>
          </w:tcPr>
          <w:p w:rsidR="001D22FE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AV2 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+ </w:t>
            </w: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d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(2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1,333,021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8,814,505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88.2)</w:t>
            </w:r>
          </w:p>
        </w:tc>
        <w:tc>
          <w:tcPr>
            <w:tcW w:w="113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</w:t>
            </w:r>
            <w:r w:rsidR="002B002C">
              <w:rPr>
                <w:rFonts w:ascii="Arial" w:hAnsi="Arial" w:cs="Arial"/>
                <w:sz w:val="18"/>
                <w:szCs w:val="18"/>
              </w:rPr>
              <w:t>3</w:t>
            </w:r>
            <w:r w:rsidRPr="008E0E6F">
              <w:rPr>
                <w:rFonts w:ascii="Arial" w:hAnsi="Arial" w:cs="Arial"/>
                <w:sz w:val="18"/>
                <w:szCs w:val="18"/>
              </w:rPr>
              <w:t>,</w:t>
            </w:r>
            <w:r w:rsidR="002A0BFE">
              <w:rPr>
                <w:rFonts w:ascii="Arial" w:hAnsi="Arial" w:cs="Arial"/>
                <w:sz w:val="18"/>
                <w:szCs w:val="18"/>
              </w:rPr>
              <w:t>008,523</w:t>
            </w:r>
          </w:p>
          <w:p w:rsidR="001D22FE" w:rsidRPr="008E0E6F" w:rsidRDefault="001D22FE" w:rsidP="00CD398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</w:t>
            </w:r>
            <w:r w:rsidR="00CD398A">
              <w:rPr>
                <w:rFonts w:ascii="Arial" w:hAnsi="Arial" w:cs="Arial"/>
                <w:sz w:val="18"/>
                <w:szCs w:val="18"/>
              </w:rPr>
              <w:t>69.1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8,917</w:t>
            </w:r>
          </w:p>
          <w:p w:rsidR="001D22FE" w:rsidRPr="008E0E6F" w:rsidRDefault="001D22FE" w:rsidP="00CD398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1.</w:t>
            </w:r>
            <w:r w:rsidR="00CD398A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05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63,151</w:t>
            </w:r>
          </w:p>
          <w:p w:rsidR="001D22FE" w:rsidRPr="008E0E6F" w:rsidRDefault="001D22FE" w:rsidP="00CD398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CD398A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CD398A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2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42" w:type="dxa"/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3,894</w:t>
            </w:r>
          </w:p>
          <w:p w:rsidR="001D22FE" w:rsidRPr="008E0E6F" w:rsidRDefault="001D22FE" w:rsidP="00CD398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</w:t>
            </w:r>
            <w:r w:rsidR="00CD398A">
              <w:rPr>
                <w:rFonts w:ascii="Arial" w:hAnsi="Arial" w:cs="Arial"/>
                <w:sz w:val="18"/>
                <w:szCs w:val="18"/>
              </w:rPr>
              <w:t>4</w:t>
            </w:r>
            <w:r w:rsidRPr="008E0E6F">
              <w:rPr>
                <w:rFonts w:ascii="Arial" w:hAnsi="Arial" w:cs="Arial"/>
                <w:sz w:val="18"/>
                <w:szCs w:val="18"/>
              </w:rPr>
              <w:t>.</w:t>
            </w:r>
            <w:r w:rsidR="00CD398A">
              <w:rPr>
                <w:rFonts w:ascii="Arial" w:hAnsi="Arial" w:cs="Arial"/>
                <w:sz w:val="18"/>
                <w:szCs w:val="18"/>
              </w:rPr>
              <w:t>3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d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(27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4,841,0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4,202,341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97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1</w:t>
            </w:r>
            <w:r w:rsidR="003D5DD6">
              <w:rPr>
                <w:rFonts w:ascii="Arial" w:hAnsi="Arial" w:cs="Arial"/>
                <w:sz w:val="18"/>
                <w:szCs w:val="18"/>
              </w:rPr>
              <w:t>4</w:t>
            </w:r>
            <w:r w:rsidRPr="008E0E6F">
              <w:rPr>
                <w:rFonts w:ascii="Arial" w:hAnsi="Arial" w:cs="Arial"/>
                <w:sz w:val="18"/>
                <w:szCs w:val="18"/>
              </w:rPr>
              <w:t>,</w:t>
            </w:r>
            <w:r w:rsidR="002A0BFE">
              <w:rPr>
                <w:rFonts w:ascii="Arial" w:hAnsi="Arial" w:cs="Arial"/>
                <w:sz w:val="18"/>
                <w:szCs w:val="18"/>
              </w:rPr>
              <w:t>184,796</w:t>
            </w:r>
          </w:p>
          <w:p w:rsidR="001D22FE" w:rsidRPr="008E0E6F" w:rsidRDefault="001D22FE" w:rsidP="009C53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</w:t>
            </w:r>
            <w:r w:rsidR="009C53AA">
              <w:rPr>
                <w:rFonts w:ascii="Arial" w:hAnsi="Arial" w:cs="Arial"/>
                <w:sz w:val="18"/>
                <w:szCs w:val="18"/>
              </w:rPr>
              <w:t>58.6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</w:t>
            </w:r>
            <w:r w:rsidR="002A0BFE"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214,482</w:t>
            </w:r>
          </w:p>
          <w:p w:rsidR="001D22FE" w:rsidRPr="008E0E6F" w:rsidRDefault="001D22FE" w:rsidP="009C53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9C53AA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9C53AA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:rsidR="001D22FE" w:rsidRPr="008E0E6F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3,011</w:t>
            </w:r>
          </w:p>
          <w:p w:rsidR="001D22FE" w:rsidRPr="008E0E6F" w:rsidRDefault="001D22FE" w:rsidP="009C53AA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(</w:t>
            </w:r>
            <w:r w:rsidR="009C53AA">
              <w:rPr>
                <w:rFonts w:ascii="Arial" w:hAnsi="Arial" w:cs="Arial"/>
                <w:sz w:val="18"/>
                <w:szCs w:val="18"/>
              </w:rPr>
              <w:t>3</w:t>
            </w:r>
            <w:r w:rsidRPr="008E0E6F">
              <w:rPr>
                <w:rFonts w:ascii="Arial" w:hAnsi="Arial" w:cs="Arial"/>
                <w:sz w:val="18"/>
                <w:szCs w:val="18"/>
              </w:rPr>
              <w:t>.</w:t>
            </w:r>
            <w:r w:rsidR="009C53AA">
              <w:rPr>
                <w:rFonts w:ascii="Arial" w:hAnsi="Arial" w:cs="Arial"/>
                <w:sz w:val="18"/>
                <w:szCs w:val="18"/>
              </w:rPr>
              <w:t>3</w:t>
            </w:r>
            <w:r w:rsidRPr="008E0E6F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45308E" w:rsidRDefault="0045308E" w:rsidP="0045308E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789" w:type="dxa"/>
        <w:jc w:val="center"/>
        <w:tblLayout w:type="fixed"/>
        <w:tblLook w:val="04A0"/>
      </w:tblPr>
      <w:tblGrid>
        <w:gridCol w:w="886"/>
        <w:gridCol w:w="1179"/>
        <w:gridCol w:w="1179"/>
        <w:gridCol w:w="1179"/>
        <w:gridCol w:w="973"/>
        <w:gridCol w:w="1146"/>
        <w:gridCol w:w="1127"/>
        <w:gridCol w:w="1120"/>
      </w:tblGrid>
      <w:tr w:rsidR="001D22FE" w:rsidRPr="00BE2A17" w:rsidTr="002D0718">
        <w:trPr>
          <w:cantSplit/>
          <w:trHeight w:val="964"/>
          <w:jc w:val="center"/>
        </w:trPr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Cells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8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1,851,591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20,985,998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96.0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964,098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95.1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1D22FE" w:rsidRPr="004C0B0E" w:rsidRDefault="003D5DD6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D20983">
              <w:rPr>
                <w:rFonts w:ascii="Arial" w:hAnsi="Arial" w:cs="Arial"/>
                <w:sz w:val="18"/>
                <w:szCs w:val="18"/>
              </w:rPr>
              <w:t>4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4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1</w:t>
            </w:r>
            <w:r w:rsidR="00D20983">
              <w:rPr>
                <w:rFonts w:ascii="Arial" w:hAnsi="Arial" w:cs="Arial"/>
                <w:sz w:val="18"/>
                <w:szCs w:val="18"/>
              </w:rPr>
              <w:t>8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1,314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4.9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9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AAV2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8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0,375,107</w:t>
            </w:r>
          </w:p>
        </w:tc>
        <w:tc>
          <w:tcPr>
            <w:tcW w:w="1144" w:type="dxa"/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20,022,269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8.3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992,333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9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C65EE3">
              <w:rPr>
                <w:rFonts w:ascii="Arial" w:hAnsi="Arial" w:cs="Arial"/>
                <w:sz w:val="18"/>
                <w:szCs w:val="18"/>
              </w:rPr>
              <w:t>9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4" w:type="dxa"/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1</w:t>
            </w:r>
            <w:r w:rsidR="00D20983">
              <w:rPr>
                <w:rFonts w:ascii="Arial" w:hAnsi="Arial" w:cs="Arial"/>
                <w:sz w:val="18"/>
                <w:szCs w:val="18"/>
              </w:rPr>
              <w:t>76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12" w:type="dxa"/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1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3" w:type="dxa"/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87" w:type="dxa"/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28,953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5.1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9" w:type="dxa"/>
            <w:vAlign w:val="center"/>
          </w:tcPr>
          <w:p w:rsidR="001D22FE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AAV2 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+ HSV1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8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E0E6F">
              <w:rPr>
                <w:rFonts w:ascii="Arial" w:hAnsi="Arial" w:cs="Arial"/>
                <w:sz w:val="18"/>
                <w:szCs w:val="18"/>
              </w:rPr>
              <w:t>23,031,470</w:t>
            </w:r>
          </w:p>
        </w:tc>
        <w:tc>
          <w:tcPr>
            <w:tcW w:w="1144" w:type="dxa"/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20,904,023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0.8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1</w:t>
            </w:r>
            <w:r w:rsidR="003D5DD6">
              <w:rPr>
                <w:rFonts w:ascii="Arial" w:hAnsi="Arial" w:cs="Arial"/>
                <w:sz w:val="18"/>
                <w:szCs w:val="18"/>
              </w:rPr>
              <w:t>9</w:t>
            </w:r>
            <w:r w:rsidRPr="004C0B0E">
              <w:rPr>
                <w:rFonts w:ascii="Arial" w:hAnsi="Arial" w:cs="Arial"/>
                <w:sz w:val="18"/>
                <w:szCs w:val="18"/>
              </w:rPr>
              <w:t>,</w:t>
            </w:r>
            <w:r w:rsidR="002A0BFE">
              <w:rPr>
                <w:rFonts w:ascii="Arial" w:hAnsi="Arial" w:cs="Arial"/>
                <w:sz w:val="18"/>
                <w:szCs w:val="18"/>
              </w:rPr>
              <w:t>108,356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91.4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4" w:type="dxa"/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,561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</w:t>
            </w:r>
            <w:r w:rsidR="00C65EE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12" w:type="dxa"/>
            <w:vAlign w:val="center"/>
          </w:tcPr>
          <w:p w:rsidR="001D22FE" w:rsidRPr="004C0B0E" w:rsidRDefault="003D5DD6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1D22FE" w:rsidRPr="004C0B0E">
              <w:rPr>
                <w:rFonts w:ascii="Arial" w:hAnsi="Arial" w:cs="Arial"/>
                <w:sz w:val="18"/>
                <w:szCs w:val="18"/>
              </w:rPr>
              <w:t>,</w:t>
            </w:r>
            <w:r w:rsidR="00D20983">
              <w:rPr>
                <w:rFonts w:ascii="Arial" w:hAnsi="Arial" w:cs="Arial"/>
                <w:sz w:val="18"/>
                <w:szCs w:val="18"/>
              </w:rPr>
              <w:t>867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3" w:type="dxa"/>
            <w:vAlign w:val="center"/>
          </w:tcPr>
          <w:p w:rsidR="001D22FE" w:rsidRPr="004C0B0E" w:rsidRDefault="00D20983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,303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</w:t>
            </w:r>
            <w:r w:rsidR="00C65EE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7" w:type="dxa"/>
            <w:vAlign w:val="center"/>
          </w:tcPr>
          <w:p w:rsidR="001D22FE" w:rsidRPr="004C0B0E" w:rsidRDefault="003D5DD6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</w:t>
            </w:r>
            <w:r w:rsidR="00D20983">
              <w:rPr>
                <w:rFonts w:ascii="Arial" w:hAnsi="Arial" w:cs="Arial"/>
                <w:sz w:val="18"/>
                <w:szCs w:val="18"/>
              </w:rPr>
              <w:t>501,936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7.2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1D22FE" w:rsidRPr="00BE2A17" w:rsidTr="002D0718">
        <w:trPr>
          <w:cantSplit/>
          <w:trHeight w:val="964"/>
          <w:jc w:val="center"/>
        </w:trPr>
        <w:tc>
          <w:tcPr>
            <w:tcW w:w="859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SV1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8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hpi</w:t>
            </w:r>
            <w:proofErr w:type="spellEnd"/>
            <w:r w:rsidRPr="008E0E6F">
              <w:rPr>
                <w:rFonts w:ascii="Arial" w:hAnsi="Arial" w:cs="Arial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22,391,766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0B0E">
              <w:rPr>
                <w:rFonts w:ascii="Arial" w:hAnsi="Arial" w:cs="Arial"/>
                <w:sz w:val="18"/>
                <w:szCs w:val="18"/>
              </w:rPr>
              <w:t>20,895,686</w:t>
            </w:r>
          </w:p>
          <w:p w:rsidR="001D22FE" w:rsidRPr="004C0B0E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.3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bottom w:val="single" w:sz="4" w:space="0" w:color="auto"/>
            </w:tcBorders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600,347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93</w:t>
            </w:r>
            <w:r>
              <w:rPr>
                <w:rFonts w:ascii="Arial" w:hAnsi="Arial" w:cs="Arial"/>
                <w:sz w:val="18"/>
                <w:szCs w:val="18"/>
              </w:rPr>
              <w:t>.8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:rsidR="001D22FE" w:rsidRPr="004C0B0E" w:rsidRDefault="003D5DD6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2A0BFE">
              <w:rPr>
                <w:rFonts w:ascii="Arial" w:hAnsi="Arial" w:cs="Arial"/>
                <w:sz w:val="18"/>
                <w:szCs w:val="18"/>
              </w:rPr>
              <w:t>5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6</w:t>
            </w:r>
          </w:p>
          <w:p w:rsidR="001D22FE" w:rsidRPr="008E0E6F" w:rsidRDefault="001D22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(&lt;0.1)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,417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0.</w:t>
            </w:r>
            <w:r w:rsidR="00C65EE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4C0B0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vAlign w:val="center"/>
          </w:tcPr>
          <w:p w:rsidR="001D22FE" w:rsidRPr="004C0B0E" w:rsidRDefault="002A0BFE" w:rsidP="004A20E1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49,291</w:t>
            </w:r>
          </w:p>
          <w:p w:rsidR="001D22FE" w:rsidRPr="008E0E6F" w:rsidRDefault="001D22FE" w:rsidP="00C65EE3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</w:t>
            </w:r>
            <w:r w:rsidR="00C65EE3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.5</w:t>
            </w:r>
            <w:r w:rsidRPr="004C0B0E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45308E" w:rsidRDefault="0045308E" w:rsidP="0045308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E82D40"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sz w:val="24"/>
          <w:szCs w:val="24"/>
          <w:lang w:val="en-US"/>
        </w:rPr>
        <w:t>Includ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re reads mapped to the human genom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nscriptom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iRNA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5308E" w:rsidRDefault="0045308E" w:rsidP="0045308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 w:rsidRPr="00E82D40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Included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re reads </w:t>
      </w:r>
      <w:r w:rsidR="001C6895">
        <w:rPr>
          <w:rFonts w:ascii="Times New Roman" w:hAnsi="Times New Roman"/>
          <w:sz w:val="24"/>
          <w:szCs w:val="24"/>
          <w:lang w:val="en-US"/>
        </w:rPr>
        <w:t>≥</w:t>
      </w:r>
      <w:r>
        <w:rPr>
          <w:rFonts w:ascii="Times New Roman" w:hAnsi="Times New Roman"/>
          <w:sz w:val="24"/>
          <w:szCs w:val="24"/>
          <w:lang w:val="en-US"/>
        </w:rPr>
        <w:t xml:space="preserve"> 16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hat wer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nmappabl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during sequence mapping allowing </w:t>
      </w:r>
      <w:r w:rsidR="00C7481B">
        <w:rPr>
          <w:rFonts w:ascii="Times New Roman" w:hAnsi="Times New Roman"/>
          <w:sz w:val="24"/>
          <w:szCs w:val="24"/>
          <w:lang w:val="en-US"/>
        </w:rPr>
        <w:t xml:space="preserve">two </w:t>
      </w:r>
      <w:r w:rsidR="004C1C59">
        <w:rPr>
          <w:rFonts w:ascii="Times New Roman" w:hAnsi="Times New Roman"/>
          <w:sz w:val="24"/>
          <w:szCs w:val="24"/>
          <w:lang w:val="en-US"/>
        </w:rPr>
        <w:t>mismatch</w:t>
      </w:r>
      <w:r w:rsidR="00C7481B">
        <w:rPr>
          <w:rFonts w:ascii="Times New Roman" w:hAnsi="Times New Roman"/>
          <w:sz w:val="24"/>
          <w:szCs w:val="24"/>
          <w:lang w:val="en-US"/>
        </w:rPr>
        <w:t>es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23213C" w:rsidRPr="0045308E" w:rsidRDefault="0023213C">
      <w:pPr>
        <w:rPr>
          <w:lang w:val="en-US"/>
        </w:rPr>
      </w:pPr>
    </w:p>
    <w:sectPr w:rsidR="0023213C" w:rsidRPr="0045308E" w:rsidSect="002321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45308E"/>
    <w:rsid w:val="0000179A"/>
    <w:rsid w:val="00001EDA"/>
    <w:rsid w:val="000047DB"/>
    <w:rsid w:val="0000629D"/>
    <w:rsid w:val="0000652A"/>
    <w:rsid w:val="00010E8A"/>
    <w:rsid w:val="00011071"/>
    <w:rsid w:val="00011096"/>
    <w:rsid w:val="00011494"/>
    <w:rsid w:val="0001343F"/>
    <w:rsid w:val="000139C5"/>
    <w:rsid w:val="0001525E"/>
    <w:rsid w:val="000152A5"/>
    <w:rsid w:val="00015C88"/>
    <w:rsid w:val="0001714F"/>
    <w:rsid w:val="00017489"/>
    <w:rsid w:val="000200DD"/>
    <w:rsid w:val="0002145C"/>
    <w:rsid w:val="000219B6"/>
    <w:rsid w:val="00022D0B"/>
    <w:rsid w:val="00023AE2"/>
    <w:rsid w:val="0002590F"/>
    <w:rsid w:val="0002788C"/>
    <w:rsid w:val="00031C8A"/>
    <w:rsid w:val="000344F4"/>
    <w:rsid w:val="000358BA"/>
    <w:rsid w:val="000376ED"/>
    <w:rsid w:val="00037C8F"/>
    <w:rsid w:val="00037D97"/>
    <w:rsid w:val="0004048A"/>
    <w:rsid w:val="0004129B"/>
    <w:rsid w:val="00041EE4"/>
    <w:rsid w:val="00043B77"/>
    <w:rsid w:val="00043FC7"/>
    <w:rsid w:val="00044307"/>
    <w:rsid w:val="00044CCB"/>
    <w:rsid w:val="00045278"/>
    <w:rsid w:val="00046233"/>
    <w:rsid w:val="000478CF"/>
    <w:rsid w:val="0005462A"/>
    <w:rsid w:val="00054CA6"/>
    <w:rsid w:val="0005524E"/>
    <w:rsid w:val="00055BE6"/>
    <w:rsid w:val="00055C36"/>
    <w:rsid w:val="00055E8E"/>
    <w:rsid w:val="00056B44"/>
    <w:rsid w:val="00056FA9"/>
    <w:rsid w:val="00060216"/>
    <w:rsid w:val="00060759"/>
    <w:rsid w:val="00060B8B"/>
    <w:rsid w:val="00060FDB"/>
    <w:rsid w:val="00061286"/>
    <w:rsid w:val="000616F0"/>
    <w:rsid w:val="000626ED"/>
    <w:rsid w:val="0006358B"/>
    <w:rsid w:val="00063918"/>
    <w:rsid w:val="000678D8"/>
    <w:rsid w:val="0007000E"/>
    <w:rsid w:val="000706E0"/>
    <w:rsid w:val="0007120B"/>
    <w:rsid w:val="00071798"/>
    <w:rsid w:val="00072B99"/>
    <w:rsid w:val="00072C85"/>
    <w:rsid w:val="00073569"/>
    <w:rsid w:val="00075BC4"/>
    <w:rsid w:val="00076A20"/>
    <w:rsid w:val="000825C2"/>
    <w:rsid w:val="00082D19"/>
    <w:rsid w:val="00082E66"/>
    <w:rsid w:val="00083AA2"/>
    <w:rsid w:val="00083C12"/>
    <w:rsid w:val="00083EFB"/>
    <w:rsid w:val="00084080"/>
    <w:rsid w:val="000848BE"/>
    <w:rsid w:val="000859A2"/>
    <w:rsid w:val="00085E4C"/>
    <w:rsid w:val="000862ED"/>
    <w:rsid w:val="00090C4D"/>
    <w:rsid w:val="00090F7D"/>
    <w:rsid w:val="00091158"/>
    <w:rsid w:val="0009353D"/>
    <w:rsid w:val="00093920"/>
    <w:rsid w:val="00094110"/>
    <w:rsid w:val="00094A92"/>
    <w:rsid w:val="00095020"/>
    <w:rsid w:val="0009562E"/>
    <w:rsid w:val="00096640"/>
    <w:rsid w:val="00097DA6"/>
    <w:rsid w:val="000A09DB"/>
    <w:rsid w:val="000A13A5"/>
    <w:rsid w:val="000A3CF9"/>
    <w:rsid w:val="000A3E41"/>
    <w:rsid w:val="000A40BE"/>
    <w:rsid w:val="000A4C7F"/>
    <w:rsid w:val="000A5298"/>
    <w:rsid w:val="000A658F"/>
    <w:rsid w:val="000A6D05"/>
    <w:rsid w:val="000B12C7"/>
    <w:rsid w:val="000B1C5A"/>
    <w:rsid w:val="000B2384"/>
    <w:rsid w:val="000B26FF"/>
    <w:rsid w:val="000B4348"/>
    <w:rsid w:val="000B4A96"/>
    <w:rsid w:val="000B52DD"/>
    <w:rsid w:val="000B5DDB"/>
    <w:rsid w:val="000C067C"/>
    <w:rsid w:val="000C0DDA"/>
    <w:rsid w:val="000C26B3"/>
    <w:rsid w:val="000C3D6D"/>
    <w:rsid w:val="000C62E5"/>
    <w:rsid w:val="000C6547"/>
    <w:rsid w:val="000D03BB"/>
    <w:rsid w:val="000D0EEB"/>
    <w:rsid w:val="000D13F7"/>
    <w:rsid w:val="000D1AF0"/>
    <w:rsid w:val="000D3861"/>
    <w:rsid w:val="000D5559"/>
    <w:rsid w:val="000D669C"/>
    <w:rsid w:val="000D72AB"/>
    <w:rsid w:val="000E0E26"/>
    <w:rsid w:val="000E0FF8"/>
    <w:rsid w:val="000E10ED"/>
    <w:rsid w:val="000E1FF6"/>
    <w:rsid w:val="000E4735"/>
    <w:rsid w:val="000E58CE"/>
    <w:rsid w:val="000E5D47"/>
    <w:rsid w:val="000E68F3"/>
    <w:rsid w:val="000E6ECE"/>
    <w:rsid w:val="000E7982"/>
    <w:rsid w:val="000F095E"/>
    <w:rsid w:val="000F11D2"/>
    <w:rsid w:val="000F2570"/>
    <w:rsid w:val="000F31EF"/>
    <w:rsid w:val="000F3330"/>
    <w:rsid w:val="000F43BA"/>
    <w:rsid w:val="000F455C"/>
    <w:rsid w:val="000F4E32"/>
    <w:rsid w:val="000F5F1C"/>
    <w:rsid w:val="000F7FA8"/>
    <w:rsid w:val="001007B0"/>
    <w:rsid w:val="00100E40"/>
    <w:rsid w:val="00102469"/>
    <w:rsid w:val="00103652"/>
    <w:rsid w:val="00105EFE"/>
    <w:rsid w:val="00106587"/>
    <w:rsid w:val="00106C8A"/>
    <w:rsid w:val="00106E10"/>
    <w:rsid w:val="00107F6A"/>
    <w:rsid w:val="001100C5"/>
    <w:rsid w:val="0011028F"/>
    <w:rsid w:val="00110913"/>
    <w:rsid w:val="0011109B"/>
    <w:rsid w:val="00112414"/>
    <w:rsid w:val="00112883"/>
    <w:rsid w:val="001129FC"/>
    <w:rsid w:val="0011321A"/>
    <w:rsid w:val="0011456B"/>
    <w:rsid w:val="00114DD3"/>
    <w:rsid w:val="00116970"/>
    <w:rsid w:val="001171E7"/>
    <w:rsid w:val="00120414"/>
    <w:rsid w:val="00121302"/>
    <w:rsid w:val="00121334"/>
    <w:rsid w:val="001250B4"/>
    <w:rsid w:val="001272A8"/>
    <w:rsid w:val="00130642"/>
    <w:rsid w:val="001316BD"/>
    <w:rsid w:val="00131E8E"/>
    <w:rsid w:val="00132684"/>
    <w:rsid w:val="00133876"/>
    <w:rsid w:val="001343BB"/>
    <w:rsid w:val="001346F8"/>
    <w:rsid w:val="00134901"/>
    <w:rsid w:val="00137239"/>
    <w:rsid w:val="00137395"/>
    <w:rsid w:val="00137ED2"/>
    <w:rsid w:val="00140164"/>
    <w:rsid w:val="00140208"/>
    <w:rsid w:val="001403BD"/>
    <w:rsid w:val="001405F3"/>
    <w:rsid w:val="00140F08"/>
    <w:rsid w:val="00141D75"/>
    <w:rsid w:val="00143E46"/>
    <w:rsid w:val="00145234"/>
    <w:rsid w:val="00145CE9"/>
    <w:rsid w:val="0014620C"/>
    <w:rsid w:val="0014683C"/>
    <w:rsid w:val="00146BB7"/>
    <w:rsid w:val="00150317"/>
    <w:rsid w:val="00152B14"/>
    <w:rsid w:val="00153395"/>
    <w:rsid w:val="00154EDF"/>
    <w:rsid w:val="00156A67"/>
    <w:rsid w:val="00156B8C"/>
    <w:rsid w:val="001570DC"/>
    <w:rsid w:val="001600BD"/>
    <w:rsid w:val="0016058A"/>
    <w:rsid w:val="00161B6A"/>
    <w:rsid w:val="00161C1B"/>
    <w:rsid w:val="00161F30"/>
    <w:rsid w:val="0016327A"/>
    <w:rsid w:val="001632D5"/>
    <w:rsid w:val="00163CD1"/>
    <w:rsid w:val="001648E4"/>
    <w:rsid w:val="001660B9"/>
    <w:rsid w:val="00166306"/>
    <w:rsid w:val="001679CB"/>
    <w:rsid w:val="00167F0D"/>
    <w:rsid w:val="00171B8E"/>
    <w:rsid w:val="00171CDB"/>
    <w:rsid w:val="00171D8D"/>
    <w:rsid w:val="00172165"/>
    <w:rsid w:val="001723AC"/>
    <w:rsid w:val="00172659"/>
    <w:rsid w:val="00173756"/>
    <w:rsid w:val="001739B7"/>
    <w:rsid w:val="0017514F"/>
    <w:rsid w:val="00180530"/>
    <w:rsid w:val="00181450"/>
    <w:rsid w:val="00181987"/>
    <w:rsid w:val="001819C4"/>
    <w:rsid w:val="0018257A"/>
    <w:rsid w:val="001827C3"/>
    <w:rsid w:val="00182B71"/>
    <w:rsid w:val="001834B1"/>
    <w:rsid w:val="00184DCA"/>
    <w:rsid w:val="00184F0E"/>
    <w:rsid w:val="001854C8"/>
    <w:rsid w:val="00186148"/>
    <w:rsid w:val="001870F1"/>
    <w:rsid w:val="0019276C"/>
    <w:rsid w:val="001932F2"/>
    <w:rsid w:val="001947F6"/>
    <w:rsid w:val="001950F8"/>
    <w:rsid w:val="00195664"/>
    <w:rsid w:val="0019568B"/>
    <w:rsid w:val="00195BBB"/>
    <w:rsid w:val="00195E25"/>
    <w:rsid w:val="00195F40"/>
    <w:rsid w:val="00196188"/>
    <w:rsid w:val="00196DDD"/>
    <w:rsid w:val="001A0393"/>
    <w:rsid w:val="001A05D4"/>
    <w:rsid w:val="001A16BB"/>
    <w:rsid w:val="001A1C57"/>
    <w:rsid w:val="001A2320"/>
    <w:rsid w:val="001A28F0"/>
    <w:rsid w:val="001A2BE7"/>
    <w:rsid w:val="001A4D44"/>
    <w:rsid w:val="001A57E8"/>
    <w:rsid w:val="001A5D2F"/>
    <w:rsid w:val="001A63D1"/>
    <w:rsid w:val="001A67D9"/>
    <w:rsid w:val="001A6B0F"/>
    <w:rsid w:val="001A6D5B"/>
    <w:rsid w:val="001A7866"/>
    <w:rsid w:val="001B0A01"/>
    <w:rsid w:val="001B335C"/>
    <w:rsid w:val="001B3488"/>
    <w:rsid w:val="001B3B0E"/>
    <w:rsid w:val="001B4100"/>
    <w:rsid w:val="001B4A19"/>
    <w:rsid w:val="001B4C46"/>
    <w:rsid w:val="001B6EB8"/>
    <w:rsid w:val="001C0579"/>
    <w:rsid w:val="001C1064"/>
    <w:rsid w:val="001C24FD"/>
    <w:rsid w:val="001C2641"/>
    <w:rsid w:val="001C2CE7"/>
    <w:rsid w:val="001C4FFD"/>
    <w:rsid w:val="001C5449"/>
    <w:rsid w:val="001C5461"/>
    <w:rsid w:val="001C67CE"/>
    <w:rsid w:val="001C6895"/>
    <w:rsid w:val="001C6C95"/>
    <w:rsid w:val="001C72C3"/>
    <w:rsid w:val="001D12A2"/>
    <w:rsid w:val="001D1603"/>
    <w:rsid w:val="001D1638"/>
    <w:rsid w:val="001D1E87"/>
    <w:rsid w:val="001D22FE"/>
    <w:rsid w:val="001D355D"/>
    <w:rsid w:val="001D48A7"/>
    <w:rsid w:val="001D588C"/>
    <w:rsid w:val="001D5C7A"/>
    <w:rsid w:val="001D5D5E"/>
    <w:rsid w:val="001E0E05"/>
    <w:rsid w:val="001E1E6A"/>
    <w:rsid w:val="001E1FF6"/>
    <w:rsid w:val="001E3A11"/>
    <w:rsid w:val="001E4562"/>
    <w:rsid w:val="001E53E0"/>
    <w:rsid w:val="001E5B45"/>
    <w:rsid w:val="001E731E"/>
    <w:rsid w:val="001F02CB"/>
    <w:rsid w:val="001F0961"/>
    <w:rsid w:val="001F0A04"/>
    <w:rsid w:val="001F1F43"/>
    <w:rsid w:val="001F21D7"/>
    <w:rsid w:val="001F297E"/>
    <w:rsid w:val="001F3267"/>
    <w:rsid w:val="001F4086"/>
    <w:rsid w:val="001F4AD9"/>
    <w:rsid w:val="001F59C1"/>
    <w:rsid w:val="0020013D"/>
    <w:rsid w:val="0020250A"/>
    <w:rsid w:val="002038A1"/>
    <w:rsid w:val="00203903"/>
    <w:rsid w:val="00203BF0"/>
    <w:rsid w:val="00203FDB"/>
    <w:rsid w:val="0020507B"/>
    <w:rsid w:val="002058C4"/>
    <w:rsid w:val="002062C3"/>
    <w:rsid w:val="00206E2C"/>
    <w:rsid w:val="00207007"/>
    <w:rsid w:val="002076FF"/>
    <w:rsid w:val="00207D30"/>
    <w:rsid w:val="00210157"/>
    <w:rsid w:val="002134B2"/>
    <w:rsid w:val="00215C60"/>
    <w:rsid w:val="00217030"/>
    <w:rsid w:val="00220022"/>
    <w:rsid w:val="00220575"/>
    <w:rsid w:val="00220852"/>
    <w:rsid w:val="0022238A"/>
    <w:rsid w:val="002256F3"/>
    <w:rsid w:val="002263B7"/>
    <w:rsid w:val="002267D5"/>
    <w:rsid w:val="0022767B"/>
    <w:rsid w:val="0023098D"/>
    <w:rsid w:val="002311A0"/>
    <w:rsid w:val="0023213C"/>
    <w:rsid w:val="00232DF1"/>
    <w:rsid w:val="002338A8"/>
    <w:rsid w:val="002349DA"/>
    <w:rsid w:val="0023566D"/>
    <w:rsid w:val="002402B8"/>
    <w:rsid w:val="00240431"/>
    <w:rsid w:val="002421E6"/>
    <w:rsid w:val="00242998"/>
    <w:rsid w:val="00243672"/>
    <w:rsid w:val="0024426B"/>
    <w:rsid w:val="00245641"/>
    <w:rsid w:val="0024576D"/>
    <w:rsid w:val="00251D5D"/>
    <w:rsid w:val="00252B0F"/>
    <w:rsid w:val="00253465"/>
    <w:rsid w:val="002537C8"/>
    <w:rsid w:val="00253A43"/>
    <w:rsid w:val="002542A8"/>
    <w:rsid w:val="00254FB2"/>
    <w:rsid w:val="00256E28"/>
    <w:rsid w:val="00256EE8"/>
    <w:rsid w:val="00256FAC"/>
    <w:rsid w:val="0025778E"/>
    <w:rsid w:val="00257824"/>
    <w:rsid w:val="00257E42"/>
    <w:rsid w:val="00257FAA"/>
    <w:rsid w:val="00260C3C"/>
    <w:rsid w:val="00260D91"/>
    <w:rsid w:val="00261AE0"/>
    <w:rsid w:val="00262F0F"/>
    <w:rsid w:val="00263B94"/>
    <w:rsid w:val="00263C7D"/>
    <w:rsid w:val="00264E7B"/>
    <w:rsid w:val="00265288"/>
    <w:rsid w:val="0026618F"/>
    <w:rsid w:val="0026700E"/>
    <w:rsid w:val="0026724E"/>
    <w:rsid w:val="0026752B"/>
    <w:rsid w:val="002711C4"/>
    <w:rsid w:val="00271D4D"/>
    <w:rsid w:val="00272432"/>
    <w:rsid w:val="00273AB1"/>
    <w:rsid w:val="002745F3"/>
    <w:rsid w:val="00275152"/>
    <w:rsid w:val="0027718D"/>
    <w:rsid w:val="00277A6F"/>
    <w:rsid w:val="00281377"/>
    <w:rsid w:val="002813C1"/>
    <w:rsid w:val="002825B7"/>
    <w:rsid w:val="002828C9"/>
    <w:rsid w:val="002828EA"/>
    <w:rsid w:val="00283046"/>
    <w:rsid w:val="002843DE"/>
    <w:rsid w:val="0028607A"/>
    <w:rsid w:val="00286910"/>
    <w:rsid w:val="00286A4E"/>
    <w:rsid w:val="00286A59"/>
    <w:rsid w:val="00286B98"/>
    <w:rsid w:val="00286CD2"/>
    <w:rsid w:val="00287480"/>
    <w:rsid w:val="002878B1"/>
    <w:rsid w:val="00287FDF"/>
    <w:rsid w:val="002908BD"/>
    <w:rsid w:val="00290930"/>
    <w:rsid w:val="00291D1C"/>
    <w:rsid w:val="0029218E"/>
    <w:rsid w:val="00292DB1"/>
    <w:rsid w:val="0029339B"/>
    <w:rsid w:val="00296E87"/>
    <w:rsid w:val="00297415"/>
    <w:rsid w:val="00297D39"/>
    <w:rsid w:val="00297FBD"/>
    <w:rsid w:val="002A0818"/>
    <w:rsid w:val="002A0BFE"/>
    <w:rsid w:val="002A18F3"/>
    <w:rsid w:val="002A1EE0"/>
    <w:rsid w:val="002A27CC"/>
    <w:rsid w:val="002A337C"/>
    <w:rsid w:val="002A5ED7"/>
    <w:rsid w:val="002B002C"/>
    <w:rsid w:val="002B0FDA"/>
    <w:rsid w:val="002B1248"/>
    <w:rsid w:val="002B1620"/>
    <w:rsid w:val="002B1C5E"/>
    <w:rsid w:val="002B24E4"/>
    <w:rsid w:val="002B30E7"/>
    <w:rsid w:val="002B3CD7"/>
    <w:rsid w:val="002B3D50"/>
    <w:rsid w:val="002B4841"/>
    <w:rsid w:val="002B48C2"/>
    <w:rsid w:val="002B4DD3"/>
    <w:rsid w:val="002B5F12"/>
    <w:rsid w:val="002B7597"/>
    <w:rsid w:val="002B79F1"/>
    <w:rsid w:val="002C189B"/>
    <w:rsid w:val="002C1FBA"/>
    <w:rsid w:val="002C309F"/>
    <w:rsid w:val="002C4449"/>
    <w:rsid w:val="002C5C7D"/>
    <w:rsid w:val="002C5CF7"/>
    <w:rsid w:val="002C7A13"/>
    <w:rsid w:val="002C7CF6"/>
    <w:rsid w:val="002D0404"/>
    <w:rsid w:val="002D0718"/>
    <w:rsid w:val="002D46F7"/>
    <w:rsid w:val="002D49BC"/>
    <w:rsid w:val="002D65A1"/>
    <w:rsid w:val="002D66A5"/>
    <w:rsid w:val="002D66F2"/>
    <w:rsid w:val="002D7716"/>
    <w:rsid w:val="002E42F8"/>
    <w:rsid w:val="002E54C4"/>
    <w:rsid w:val="002E7D2A"/>
    <w:rsid w:val="002F11FC"/>
    <w:rsid w:val="002F12C8"/>
    <w:rsid w:val="002F2A0F"/>
    <w:rsid w:val="002F3380"/>
    <w:rsid w:val="002F37E2"/>
    <w:rsid w:val="002F3C07"/>
    <w:rsid w:val="002F3ED3"/>
    <w:rsid w:val="002F4239"/>
    <w:rsid w:val="002F6402"/>
    <w:rsid w:val="002F69F1"/>
    <w:rsid w:val="002F6D48"/>
    <w:rsid w:val="0030211D"/>
    <w:rsid w:val="00303AEA"/>
    <w:rsid w:val="00304220"/>
    <w:rsid w:val="003045D1"/>
    <w:rsid w:val="00305224"/>
    <w:rsid w:val="0030586E"/>
    <w:rsid w:val="00305AC6"/>
    <w:rsid w:val="00306B53"/>
    <w:rsid w:val="00307569"/>
    <w:rsid w:val="003077B0"/>
    <w:rsid w:val="00307D47"/>
    <w:rsid w:val="00310673"/>
    <w:rsid w:val="00310E8E"/>
    <w:rsid w:val="003121B9"/>
    <w:rsid w:val="0031274C"/>
    <w:rsid w:val="00312DE0"/>
    <w:rsid w:val="00312DEA"/>
    <w:rsid w:val="003148CC"/>
    <w:rsid w:val="00315861"/>
    <w:rsid w:val="00315C25"/>
    <w:rsid w:val="003167C0"/>
    <w:rsid w:val="003168A8"/>
    <w:rsid w:val="00317E7E"/>
    <w:rsid w:val="00317EB3"/>
    <w:rsid w:val="00320AA9"/>
    <w:rsid w:val="00320B82"/>
    <w:rsid w:val="0032146B"/>
    <w:rsid w:val="003217C2"/>
    <w:rsid w:val="00321E7D"/>
    <w:rsid w:val="00321FE2"/>
    <w:rsid w:val="003226A3"/>
    <w:rsid w:val="0032564A"/>
    <w:rsid w:val="003259AD"/>
    <w:rsid w:val="00327E95"/>
    <w:rsid w:val="00331235"/>
    <w:rsid w:val="0033228E"/>
    <w:rsid w:val="0033507F"/>
    <w:rsid w:val="003359A7"/>
    <w:rsid w:val="00335C3C"/>
    <w:rsid w:val="00336259"/>
    <w:rsid w:val="00336D4B"/>
    <w:rsid w:val="00343A69"/>
    <w:rsid w:val="00343DEE"/>
    <w:rsid w:val="003441EB"/>
    <w:rsid w:val="00344D14"/>
    <w:rsid w:val="00345129"/>
    <w:rsid w:val="00346079"/>
    <w:rsid w:val="00346BBA"/>
    <w:rsid w:val="0034764A"/>
    <w:rsid w:val="00351994"/>
    <w:rsid w:val="00352078"/>
    <w:rsid w:val="00355C59"/>
    <w:rsid w:val="00356B0E"/>
    <w:rsid w:val="00356E0A"/>
    <w:rsid w:val="00360E85"/>
    <w:rsid w:val="00361DAA"/>
    <w:rsid w:val="00361E6B"/>
    <w:rsid w:val="003624B5"/>
    <w:rsid w:val="0036295D"/>
    <w:rsid w:val="00362FAD"/>
    <w:rsid w:val="00363BBB"/>
    <w:rsid w:val="00365453"/>
    <w:rsid w:val="00366612"/>
    <w:rsid w:val="00366BE6"/>
    <w:rsid w:val="0037081F"/>
    <w:rsid w:val="00371619"/>
    <w:rsid w:val="00374BAA"/>
    <w:rsid w:val="00377D8D"/>
    <w:rsid w:val="00380568"/>
    <w:rsid w:val="003808AC"/>
    <w:rsid w:val="003809FF"/>
    <w:rsid w:val="00381201"/>
    <w:rsid w:val="00381428"/>
    <w:rsid w:val="0038201B"/>
    <w:rsid w:val="00382F94"/>
    <w:rsid w:val="003840B9"/>
    <w:rsid w:val="00385D55"/>
    <w:rsid w:val="00385E3D"/>
    <w:rsid w:val="003864AE"/>
    <w:rsid w:val="00386631"/>
    <w:rsid w:val="00386841"/>
    <w:rsid w:val="00387080"/>
    <w:rsid w:val="00387268"/>
    <w:rsid w:val="003909FB"/>
    <w:rsid w:val="00390CBA"/>
    <w:rsid w:val="00393450"/>
    <w:rsid w:val="00393CB4"/>
    <w:rsid w:val="00394271"/>
    <w:rsid w:val="0039457A"/>
    <w:rsid w:val="00397BB2"/>
    <w:rsid w:val="003A06FA"/>
    <w:rsid w:val="003A08DB"/>
    <w:rsid w:val="003A0F4B"/>
    <w:rsid w:val="003A1DB9"/>
    <w:rsid w:val="003A201B"/>
    <w:rsid w:val="003A2C36"/>
    <w:rsid w:val="003A2F28"/>
    <w:rsid w:val="003A2F43"/>
    <w:rsid w:val="003A3E71"/>
    <w:rsid w:val="003A455F"/>
    <w:rsid w:val="003A4F66"/>
    <w:rsid w:val="003A53D4"/>
    <w:rsid w:val="003A5489"/>
    <w:rsid w:val="003A70DE"/>
    <w:rsid w:val="003A7863"/>
    <w:rsid w:val="003A7D84"/>
    <w:rsid w:val="003B06B5"/>
    <w:rsid w:val="003B0BA6"/>
    <w:rsid w:val="003B0E3E"/>
    <w:rsid w:val="003B0F88"/>
    <w:rsid w:val="003B1355"/>
    <w:rsid w:val="003B1360"/>
    <w:rsid w:val="003B1C8A"/>
    <w:rsid w:val="003B23B9"/>
    <w:rsid w:val="003B2A05"/>
    <w:rsid w:val="003B2B97"/>
    <w:rsid w:val="003B47F9"/>
    <w:rsid w:val="003B4A96"/>
    <w:rsid w:val="003B4BC4"/>
    <w:rsid w:val="003B5BB6"/>
    <w:rsid w:val="003B5EF5"/>
    <w:rsid w:val="003B76D4"/>
    <w:rsid w:val="003B7BA2"/>
    <w:rsid w:val="003C0661"/>
    <w:rsid w:val="003C2143"/>
    <w:rsid w:val="003C2CFD"/>
    <w:rsid w:val="003C3375"/>
    <w:rsid w:val="003C36D4"/>
    <w:rsid w:val="003C373E"/>
    <w:rsid w:val="003C4419"/>
    <w:rsid w:val="003C5066"/>
    <w:rsid w:val="003C60FE"/>
    <w:rsid w:val="003C79B6"/>
    <w:rsid w:val="003D067C"/>
    <w:rsid w:val="003D1D0F"/>
    <w:rsid w:val="003D1D16"/>
    <w:rsid w:val="003D2027"/>
    <w:rsid w:val="003D2349"/>
    <w:rsid w:val="003D2C65"/>
    <w:rsid w:val="003D3902"/>
    <w:rsid w:val="003D39B2"/>
    <w:rsid w:val="003D428C"/>
    <w:rsid w:val="003D4A42"/>
    <w:rsid w:val="003D4AD2"/>
    <w:rsid w:val="003D4C20"/>
    <w:rsid w:val="003D5455"/>
    <w:rsid w:val="003D5DD6"/>
    <w:rsid w:val="003D5EED"/>
    <w:rsid w:val="003D6D9F"/>
    <w:rsid w:val="003E0014"/>
    <w:rsid w:val="003E0701"/>
    <w:rsid w:val="003E1C83"/>
    <w:rsid w:val="003E20E1"/>
    <w:rsid w:val="003E4944"/>
    <w:rsid w:val="003E6007"/>
    <w:rsid w:val="003E669B"/>
    <w:rsid w:val="003E6A86"/>
    <w:rsid w:val="003F1015"/>
    <w:rsid w:val="003F1F79"/>
    <w:rsid w:val="003F2492"/>
    <w:rsid w:val="003F2652"/>
    <w:rsid w:val="003F26F4"/>
    <w:rsid w:val="003F3302"/>
    <w:rsid w:val="003F3964"/>
    <w:rsid w:val="003F3CE7"/>
    <w:rsid w:val="003F41B7"/>
    <w:rsid w:val="003F4476"/>
    <w:rsid w:val="003F4AE0"/>
    <w:rsid w:val="003F669D"/>
    <w:rsid w:val="003F6EFB"/>
    <w:rsid w:val="00400401"/>
    <w:rsid w:val="00400CE8"/>
    <w:rsid w:val="004020A4"/>
    <w:rsid w:val="00404AAF"/>
    <w:rsid w:val="00404BEF"/>
    <w:rsid w:val="00404D0B"/>
    <w:rsid w:val="00404D6A"/>
    <w:rsid w:val="00405B59"/>
    <w:rsid w:val="00406279"/>
    <w:rsid w:val="004119BA"/>
    <w:rsid w:val="00411DEF"/>
    <w:rsid w:val="00413117"/>
    <w:rsid w:val="004141EC"/>
    <w:rsid w:val="00415803"/>
    <w:rsid w:val="00417050"/>
    <w:rsid w:val="00420258"/>
    <w:rsid w:val="004202EE"/>
    <w:rsid w:val="00421A29"/>
    <w:rsid w:val="00422068"/>
    <w:rsid w:val="0042249B"/>
    <w:rsid w:val="00423442"/>
    <w:rsid w:val="00423B25"/>
    <w:rsid w:val="00423F99"/>
    <w:rsid w:val="00424AC8"/>
    <w:rsid w:val="00425DE8"/>
    <w:rsid w:val="004268DB"/>
    <w:rsid w:val="004302A0"/>
    <w:rsid w:val="00430EAB"/>
    <w:rsid w:val="004311B6"/>
    <w:rsid w:val="00431AD9"/>
    <w:rsid w:val="00432773"/>
    <w:rsid w:val="00433594"/>
    <w:rsid w:val="00433DB5"/>
    <w:rsid w:val="004350AE"/>
    <w:rsid w:val="00435B5A"/>
    <w:rsid w:val="00435C7A"/>
    <w:rsid w:val="0043757A"/>
    <w:rsid w:val="00440032"/>
    <w:rsid w:val="00440A86"/>
    <w:rsid w:val="00441250"/>
    <w:rsid w:val="004420EE"/>
    <w:rsid w:val="00442DD0"/>
    <w:rsid w:val="00443ADA"/>
    <w:rsid w:val="004440E0"/>
    <w:rsid w:val="0044429F"/>
    <w:rsid w:val="00444531"/>
    <w:rsid w:val="00444A76"/>
    <w:rsid w:val="0044557A"/>
    <w:rsid w:val="00445C64"/>
    <w:rsid w:val="0045308E"/>
    <w:rsid w:val="0045601B"/>
    <w:rsid w:val="00456C34"/>
    <w:rsid w:val="00457218"/>
    <w:rsid w:val="00457984"/>
    <w:rsid w:val="00457D50"/>
    <w:rsid w:val="00460AC5"/>
    <w:rsid w:val="00463435"/>
    <w:rsid w:val="00464547"/>
    <w:rsid w:val="0046456F"/>
    <w:rsid w:val="004645DB"/>
    <w:rsid w:val="004704B2"/>
    <w:rsid w:val="004705EF"/>
    <w:rsid w:val="00471FB8"/>
    <w:rsid w:val="0047313D"/>
    <w:rsid w:val="004734DA"/>
    <w:rsid w:val="00473622"/>
    <w:rsid w:val="00474EE4"/>
    <w:rsid w:val="0048150E"/>
    <w:rsid w:val="00481883"/>
    <w:rsid w:val="0048223B"/>
    <w:rsid w:val="00482967"/>
    <w:rsid w:val="00482A1F"/>
    <w:rsid w:val="0048467A"/>
    <w:rsid w:val="00484C28"/>
    <w:rsid w:val="00486270"/>
    <w:rsid w:val="00487498"/>
    <w:rsid w:val="00490680"/>
    <w:rsid w:val="00490786"/>
    <w:rsid w:val="0049192D"/>
    <w:rsid w:val="0049210F"/>
    <w:rsid w:val="00492A17"/>
    <w:rsid w:val="0049314A"/>
    <w:rsid w:val="004950CC"/>
    <w:rsid w:val="0049519F"/>
    <w:rsid w:val="00495294"/>
    <w:rsid w:val="00495720"/>
    <w:rsid w:val="00495F16"/>
    <w:rsid w:val="004A0CDD"/>
    <w:rsid w:val="004A150A"/>
    <w:rsid w:val="004A2415"/>
    <w:rsid w:val="004A3317"/>
    <w:rsid w:val="004A33D8"/>
    <w:rsid w:val="004A37B9"/>
    <w:rsid w:val="004A40A0"/>
    <w:rsid w:val="004A46CF"/>
    <w:rsid w:val="004A6B32"/>
    <w:rsid w:val="004B3896"/>
    <w:rsid w:val="004B3BC5"/>
    <w:rsid w:val="004B4E07"/>
    <w:rsid w:val="004B4E1C"/>
    <w:rsid w:val="004B670D"/>
    <w:rsid w:val="004B784E"/>
    <w:rsid w:val="004C1C59"/>
    <w:rsid w:val="004C1D6C"/>
    <w:rsid w:val="004C2082"/>
    <w:rsid w:val="004C25F3"/>
    <w:rsid w:val="004C3618"/>
    <w:rsid w:val="004C3B8E"/>
    <w:rsid w:val="004C3D89"/>
    <w:rsid w:val="004C508A"/>
    <w:rsid w:val="004C5C9B"/>
    <w:rsid w:val="004C65B8"/>
    <w:rsid w:val="004C78B2"/>
    <w:rsid w:val="004C7EE1"/>
    <w:rsid w:val="004D2B60"/>
    <w:rsid w:val="004D3DE3"/>
    <w:rsid w:val="004D429F"/>
    <w:rsid w:val="004E0340"/>
    <w:rsid w:val="004E1239"/>
    <w:rsid w:val="004E157C"/>
    <w:rsid w:val="004E326E"/>
    <w:rsid w:val="004E3AE1"/>
    <w:rsid w:val="004E4F69"/>
    <w:rsid w:val="004E4FBD"/>
    <w:rsid w:val="004E536B"/>
    <w:rsid w:val="004E5A1D"/>
    <w:rsid w:val="004E628A"/>
    <w:rsid w:val="004E7799"/>
    <w:rsid w:val="004E7BA2"/>
    <w:rsid w:val="004F0EBE"/>
    <w:rsid w:val="004F2144"/>
    <w:rsid w:val="004F261B"/>
    <w:rsid w:val="004F2D59"/>
    <w:rsid w:val="004F56F9"/>
    <w:rsid w:val="004F5AF0"/>
    <w:rsid w:val="004F6043"/>
    <w:rsid w:val="004F776B"/>
    <w:rsid w:val="00500E0B"/>
    <w:rsid w:val="00502608"/>
    <w:rsid w:val="0050273B"/>
    <w:rsid w:val="00502C59"/>
    <w:rsid w:val="0050471B"/>
    <w:rsid w:val="0050643E"/>
    <w:rsid w:val="00506A69"/>
    <w:rsid w:val="0051061D"/>
    <w:rsid w:val="00510DA4"/>
    <w:rsid w:val="00511C3C"/>
    <w:rsid w:val="00515FC2"/>
    <w:rsid w:val="00516ADB"/>
    <w:rsid w:val="00516C1B"/>
    <w:rsid w:val="00517DF3"/>
    <w:rsid w:val="005203B8"/>
    <w:rsid w:val="00521B98"/>
    <w:rsid w:val="0052201A"/>
    <w:rsid w:val="00523C29"/>
    <w:rsid w:val="00523FDB"/>
    <w:rsid w:val="00524385"/>
    <w:rsid w:val="005252B4"/>
    <w:rsid w:val="005253F9"/>
    <w:rsid w:val="005273B3"/>
    <w:rsid w:val="005276ED"/>
    <w:rsid w:val="005302BF"/>
    <w:rsid w:val="00530AF2"/>
    <w:rsid w:val="005322F3"/>
    <w:rsid w:val="00532504"/>
    <w:rsid w:val="005329CF"/>
    <w:rsid w:val="00532DE4"/>
    <w:rsid w:val="00532F9A"/>
    <w:rsid w:val="00535C6D"/>
    <w:rsid w:val="00535DD6"/>
    <w:rsid w:val="00535FA8"/>
    <w:rsid w:val="005362E1"/>
    <w:rsid w:val="00537607"/>
    <w:rsid w:val="00541452"/>
    <w:rsid w:val="00542389"/>
    <w:rsid w:val="00542DA1"/>
    <w:rsid w:val="005433AB"/>
    <w:rsid w:val="0054396C"/>
    <w:rsid w:val="0054409A"/>
    <w:rsid w:val="00544B9C"/>
    <w:rsid w:val="005467C2"/>
    <w:rsid w:val="00546BCC"/>
    <w:rsid w:val="00547B68"/>
    <w:rsid w:val="00547F35"/>
    <w:rsid w:val="005519F5"/>
    <w:rsid w:val="00554C08"/>
    <w:rsid w:val="00554FF5"/>
    <w:rsid w:val="00555BE5"/>
    <w:rsid w:val="0056266F"/>
    <w:rsid w:val="00562763"/>
    <w:rsid w:val="00562947"/>
    <w:rsid w:val="00562A42"/>
    <w:rsid w:val="00562D7B"/>
    <w:rsid w:val="005633DE"/>
    <w:rsid w:val="00564281"/>
    <w:rsid w:val="005649EC"/>
    <w:rsid w:val="00564B21"/>
    <w:rsid w:val="0056539D"/>
    <w:rsid w:val="005655BE"/>
    <w:rsid w:val="0056605B"/>
    <w:rsid w:val="005662C6"/>
    <w:rsid w:val="00566D82"/>
    <w:rsid w:val="00567877"/>
    <w:rsid w:val="00567D97"/>
    <w:rsid w:val="005700DD"/>
    <w:rsid w:val="00570D7E"/>
    <w:rsid w:val="005713F8"/>
    <w:rsid w:val="00574B9E"/>
    <w:rsid w:val="00575425"/>
    <w:rsid w:val="00575554"/>
    <w:rsid w:val="00576160"/>
    <w:rsid w:val="00576299"/>
    <w:rsid w:val="0057680C"/>
    <w:rsid w:val="005770EC"/>
    <w:rsid w:val="00577D78"/>
    <w:rsid w:val="00580578"/>
    <w:rsid w:val="00581622"/>
    <w:rsid w:val="00581B71"/>
    <w:rsid w:val="00581C96"/>
    <w:rsid w:val="0058218D"/>
    <w:rsid w:val="00582D38"/>
    <w:rsid w:val="00584E45"/>
    <w:rsid w:val="00585F17"/>
    <w:rsid w:val="00587EDC"/>
    <w:rsid w:val="00590300"/>
    <w:rsid w:val="00590E15"/>
    <w:rsid w:val="005916C8"/>
    <w:rsid w:val="00592768"/>
    <w:rsid w:val="0059308E"/>
    <w:rsid w:val="005930A7"/>
    <w:rsid w:val="0059512D"/>
    <w:rsid w:val="00597210"/>
    <w:rsid w:val="00597A8E"/>
    <w:rsid w:val="005A083F"/>
    <w:rsid w:val="005A0DEB"/>
    <w:rsid w:val="005A1751"/>
    <w:rsid w:val="005A30B1"/>
    <w:rsid w:val="005A356C"/>
    <w:rsid w:val="005A418F"/>
    <w:rsid w:val="005A44C6"/>
    <w:rsid w:val="005A4D66"/>
    <w:rsid w:val="005A5DBC"/>
    <w:rsid w:val="005A6635"/>
    <w:rsid w:val="005A7309"/>
    <w:rsid w:val="005A7817"/>
    <w:rsid w:val="005B0576"/>
    <w:rsid w:val="005B05AA"/>
    <w:rsid w:val="005B07C4"/>
    <w:rsid w:val="005B1571"/>
    <w:rsid w:val="005B1897"/>
    <w:rsid w:val="005B1926"/>
    <w:rsid w:val="005B2B5D"/>
    <w:rsid w:val="005B51AC"/>
    <w:rsid w:val="005B637B"/>
    <w:rsid w:val="005B71BB"/>
    <w:rsid w:val="005B7E37"/>
    <w:rsid w:val="005C0638"/>
    <w:rsid w:val="005C1CE8"/>
    <w:rsid w:val="005C1DED"/>
    <w:rsid w:val="005C254C"/>
    <w:rsid w:val="005C56BF"/>
    <w:rsid w:val="005C5884"/>
    <w:rsid w:val="005C58F7"/>
    <w:rsid w:val="005C63F6"/>
    <w:rsid w:val="005C7675"/>
    <w:rsid w:val="005D066D"/>
    <w:rsid w:val="005D2F2B"/>
    <w:rsid w:val="005D2F48"/>
    <w:rsid w:val="005D348F"/>
    <w:rsid w:val="005D47FD"/>
    <w:rsid w:val="005D5CDD"/>
    <w:rsid w:val="005D6D74"/>
    <w:rsid w:val="005D7118"/>
    <w:rsid w:val="005D78AB"/>
    <w:rsid w:val="005E17C2"/>
    <w:rsid w:val="005E26DA"/>
    <w:rsid w:val="005E2AFD"/>
    <w:rsid w:val="005E2F4B"/>
    <w:rsid w:val="005E2FF1"/>
    <w:rsid w:val="005E4FD9"/>
    <w:rsid w:val="005E5695"/>
    <w:rsid w:val="005E7BC4"/>
    <w:rsid w:val="005E7D32"/>
    <w:rsid w:val="005E7DDE"/>
    <w:rsid w:val="005F00B4"/>
    <w:rsid w:val="005F06F3"/>
    <w:rsid w:val="005F09D4"/>
    <w:rsid w:val="005F1481"/>
    <w:rsid w:val="005F1D85"/>
    <w:rsid w:val="005F1EE2"/>
    <w:rsid w:val="005F3F5D"/>
    <w:rsid w:val="005F5CC7"/>
    <w:rsid w:val="005F6A70"/>
    <w:rsid w:val="005F6B87"/>
    <w:rsid w:val="00600DEE"/>
    <w:rsid w:val="00600E65"/>
    <w:rsid w:val="00601B57"/>
    <w:rsid w:val="00602B77"/>
    <w:rsid w:val="006034EF"/>
    <w:rsid w:val="006060D6"/>
    <w:rsid w:val="00611393"/>
    <w:rsid w:val="006116C5"/>
    <w:rsid w:val="00611A1B"/>
    <w:rsid w:val="00613200"/>
    <w:rsid w:val="00614B01"/>
    <w:rsid w:val="00615A6C"/>
    <w:rsid w:val="00616326"/>
    <w:rsid w:val="0062008E"/>
    <w:rsid w:val="006208FE"/>
    <w:rsid w:val="00621FE9"/>
    <w:rsid w:val="0062297A"/>
    <w:rsid w:val="0062388E"/>
    <w:rsid w:val="00623AAE"/>
    <w:rsid w:val="00623E53"/>
    <w:rsid w:val="00625E26"/>
    <w:rsid w:val="00626788"/>
    <w:rsid w:val="00631B68"/>
    <w:rsid w:val="006331CE"/>
    <w:rsid w:val="006343B2"/>
    <w:rsid w:val="00634DAB"/>
    <w:rsid w:val="00635B35"/>
    <w:rsid w:val="0063653E"/>
    <w:rsid w:val="00637C2C"/>
    <w:rsid w:val="00637DDF"/>
    <w:rsid w:val="00640648"/>
    <w:rsid w:val="006411F4"/>
    <w:rsid w:val="0064247E"/>
    <w:rsid w:val="0064354D"/>
    <w:rsid w:val="0064411D"/>
    <w:rsid w:val="00646BD0"/>
    <w:rsid w:val="00646E71"/>
    <w:rsid w:val="00651782"/>
    <w:rsid w:val="00655630"/>
    <w:rsid w:val="00656A57"/>
    <w:rsid w:val="00656E9C"/>
    <w:rsid w:val="00660C40"/>
    <w:rsid w:val="00660C7A"/>
    <w:rsid w:val="00662B72"/>
    <w:rsid w:val="00662E54"/>
    <w:rsid w:val="00665719"/>
    <w:rsid w:val="0066572F"/>
    <w:rsid w:val="00666053"/>
    <w:rsid w:val="00666DBE"/>
    <w:rsid w:val="00667382"/>
    <w:rsid w:val="006675C3"/>
    <w:rsid w:val="0067286C"/>
    <w:rsid w:val="00672AAE"/>
    <w:rsid w:val="00673567"/>
    <w:rsid w:val="006740E6"/>
    <w:rsid w:val="0067414D"/>
    <w:rsid w:val="006758C3"/>
    <w:rsid w:val="00676378"/>
    <w:rsid w:val="006836F0"/>
    <w:rsid w:val="006838B1"/>
    <w:rsid w:val="00684BE4"/>
    <w:rsid w:val="00685462"/>
    <w:rsid w:val="006857FE"/>
    <w:rsid w:val="00685EE6"/>
    <w:rsid w:val="00686B9A"/>
    <w:rsid w:val="00687F02"/>
    <w:rsid w:val="00690E62"/>
    <w:rsid w:val="00691B18"/>
    <w:rsid w:val="00693A85"/>
    <w:rsid w:val="006950E4"/>
    <w:rsid w:val="0069548B"/>
    <w:rsid w:val="00695EFE"/>
    <w:rsid w:val="0069770F"/>
    <w:rsid w:val="006A1B0B"/>
    <w:rsid w:val="006A2159"/>
    <w:rsid w:val="006A27E8"/>
    <w:rsid w:val="006A2F20"/>
    <w:rsid w:val="006A3BC7"/>
    <w:rsid w:val="006A3D49"/>
    <w:rsid w:val="006A7C32"/>
    <w:rsid w:val="006B0F3A"/>
    <w:rsid w:val="006B1899"/>
    <w:rsid w:val="006B1EAA"/>
    <w:rsid w:val="006B2F9F"/>
    <w:rsid w:val="006B5D3F"/>
    <w:rsid w:val="006B6C73"/>
    <w:rsid w:val="006B7375"/>
    <w:rsid w:val="006B76C7"/>
    <w:rsid w:val="006B7C21"/>
    <w:rsid w:val="006B7FD3"/>
    <w:rsid w:val="006C02E7"/>
    <w:rsid w:val="006C0F12"/>
    <w:rsid w:val="006C12D2"/>
    <w:rsid w:val="006C2885"/>
    <w:rsid w:val="006C2DDC"/>
    <w:rsid w:val="006C39E2"/>
    <w:rsid w:val="006C49D6"/>
    <w:rsid w:val="006C6B0A"/>
    <w:rsid w:val="006C6E07"/>
    <w:rsid w:val="006C74B8"/>
    <w:rsid w:val="006D1105"/>
    <w:rsid w:val="006D174C"/>
    <w:rsid w:val="006D3256"/>
    <w:rsid w:val="006E085F"/>
    <w:rsid w:val="006E0A6F"/>
    <w:rsid w:val="006E0C35"/>
    <w:rsid w:val="006E17BD"/>
    <w:rsid w:val="006E2292"/>
    <w:rsid w:val="006E2A39"/>
    <w:rsid w:val="006E2B1A"/>
    <w:rsid w:val="006E3214"/>
    <w:rsid w:val="006E724E"/>
    <w:rsid w:val="006E7284"/>
    <w:rsid w:val="006E7850"/>
    <w:rsid w:val="006E7E05"/>
    <w:rsid w:val="006F086A"/>
    <w:rsid w:val="006F1CA6"/>
    <w:rsid w:val="006F1D35"/>
    <w:rsid w:val="006F2C37"/>
    <w:rsid w:val="006F43E1"/>
    <w:rsid w:val="006F507D"/>
    <w:rsid w:val="006F5205"/>
    <w:rsid w:val="006F5534"/>
    <w:rsid w:val="006F55BB"/>
    <w:rsid w:val="006F66E6"/>
    <w:rsid w:val="006F70A1"/>
    <w:rsid w:val="00700288"/>
    <w:rsid w:val="00703662"/>
    <w:rsid w:val="00707201"/>
    <w:rsid w:val="0070736E"/>
    <w:rsid w:val="0071003F"/>
    <w:rsid w:val="00711589"/>
    <w:rsid w:val="0071197B"/>
    <w:rsid w:val="00711F17"/>
    <w:rsid w:val="00715646"/>
    <w:rsid w:val="00716392"/>
    <w:rsid w:val="007171FD"/>
    <w:rsid w:val="00720FA7"/>
    <w:rsid w:val="007224BD"/>
    <w:rsid w:val="00723E0E"/>
    <w:rsid w:val="00724EF5"/>
    <w:rsid w:val="00725090"/>
    <w:rsid w:val="0072631F"/>
    <w:rsid w:val="00726795"/>
    <w:rsid w:val="00726D42"/>
    <w:rsid w:val="00730FC7"/>
    <w:rsid w:val="007341FF"/>
    <w:rsid w:val="00734BB2"/>
    <w:rsid w:val="00734D83"/>
    <w:rsid w:val="00736D2A"/>
    <w:rsid w:val="00736D5B"/>
    <w:rsid w:val="00740396"/>
    <w:rsid w:val="007419EA"/>
    <w:rsid w:val="00742E77"/>
    <w:rsid w:val="00747340"/>
    <w:rsid w:val="00747A78"/>
    <w:rsid w:val="0075157B"/>
    <w:rsid w:val="00754FFE"/>
    <w:rsid w:val="00755812"/>
    <w:rsid w:val="0075612C"/>
    <w:rsid w:val="0075627C"/>
    <w:rsid w:val="0075742D"/>
    <w:rsid w:val="00757AFD"/>
    <w:rsid w:val="007617E2"/>
    <w:rsid w:val="007633F7"/>
    <w:rsid w:val="007649E2"/>
    <w:rsid w:val="00767EBF"/>
    <w:rsid w:val="007705DF"/>
    <w:rsid w:val="0077063B"/>
    <w:rsid w:val="00771377"/>
    <w:rsid w:val="00771D51"/>
    <w:rsid w:val="00773167"/>
    <w:rsid w:val="00775824"/>
    <w:rsid w:val="00776056"/>
    <w:rsid w:val="00777048"/>
    <w:rsid w:val="00777DDE"/>
    <w:rsid w:val="00777E3F"/>
    <w:rsid w:val="007801A4"/>
    <w:rsid w:val="007809F8"/>
    <w:rsid w:val="007820C7"/>
    <w:rsid w:val="007828C1"/>
    <w:rsid w:val="00782973"/>
    <w:rsid w:val="00782BEC"/>
    <w:rsid w:val="00782C77"/>
    <w:rsid w:val="0078317A"/>
    <w:rsid w:val="00783F30"/>
    <w:rsid w:val="00786597"/>
    <w:rsid w:val="00787AA0"/>
    <w:rsid w:val="007900A5"/>
    <w:rsid w:val="00790455"/>
    <w:rsid w:val="00790746"/>
    <w:rsid w:val="00791ABE"/>
    <w:rsid w:val="00794754"/>
    <w:rsid w:val="0079637D"/>
    <w:rsid w:val="007965DE"/>
    <w:rsid w:val="007A04B9"/>
    <w:rsid w:val="007A0D49"/>
    <w:rsid w:val="007A1E05"/>
    <w:rsid w:val="007A2DE9"/>
    <w:rsid w:val="007A4655"/>
    <w:rsid w:val="007A4F4D"/>
    <w:rsid w:val="007A5E4B"/>
    <w:rsid w:val="007A5FB3"/>
    <w:rsid w:val="007A7038"/>
    <w:rsid w:val="007A79B7"/>
    <w:rsid w:val="007A7C8B"/>
    <w:rsid w:val="007B05DA"/>
    <w:rsid w:val="007B1655"/>
    <w:rsid w:val="007B2619"/>
    <w:rsid w:val="007B4C5A"/>
    <w:rsid w:val="007B4F0F"/>
    <w:rsid w:val="007B5287"/>
    <w:rsid w:val="007B6524"/>
    <w:rsid w:val="007B69E5"/>
    <w:rsid w:val="007C088A"/>
    <w:rsid w:val="007C3262"/>
    <w:rsid w:val="007C4D90"/>
    <w:rsid w:val="007C5E73"/>
    <w:rsid w:val="007C7220"/>
    <w:rsid w:val="007D09FA"/>
    <w:rsid w:val="007D1190"/>
    <w:rsid w:val="007D24F6"/>
    <w:rsid w:val="007D3FB1"/>
    <w:rsid w:val="007D7288"/>
    <w:rsid w:val="007D7899"/>
    <w:rsid w:val="007D7EE0"/>
    <w:rsid w:val="007E081D"/>
    <w:rsid w:val="007E2375"/>
    <w:rsid w:val="007E2D56"/>
    <w:rsid w:val="007E434A"/>
    <w:rsid w:val="007E4B90"/>
    <w:rsid w:val="007E4ED8"/>
    <w:rsid w:val="007E4F21"/>
    <w:rsid w:val="007E531C"/>
    <w:rsid w:val="007E641C"/>
    <w:rsid w:val="007E6E42"/>
    <w:rsid w:val="007F02AB"/>
    <w:rsid w:val="007F06BC"/>
    <w:rsid w:val="007F0D42"/>
    <w:rsid w:val="007F2144"/>
    <w:rsid w:val="007F21AC"/>
    <w:rsid w:val="007F25BA"/>
    <w:rsid w:val="007F36DE"/>
    <w:rsid w:val="007F4739"/>
    <w:rsid w:val="007F5D9D"/>
    <w:rsid w:val="007F6023"/>
    <w:rsid w:val="007F6A40"/>
    <w:rsid w:val="007F7788"/>
    <w:rsid w:val="007F78E4"/>
    <w:rsid w:val="00800122"/>
    <w:rsid w:val="008004ED"/>
    <w:rsid w:val="008023C4"/>
    <w:rsid w:val="00802FDC"/>
    <w:rsid w:val="008042DF"/>
    <w:rsid w:val="00804FE1"/>
    <w:rsid w:val="00806479"/>
    <w:rsid w:val="00811355"/>
    <w:rsid w:val="008127D4"/>
    <w:rsid w:val="00813796"/>
    <w:rsid w:val="0081393B"/>
    <w:rsid w:val="00813BC8"/>
    <w:rsid w:val="00813DAA"/>
    <w:rsid w:val="00815383"/>
    <w:rsid w:val="0081546A"/>
    <w:rsid w:val="0081645A"/>
    <w:rsid w:val="00817494"/>
    <w:rsid w:val="008208D6"/>
    <w:rsid w:val="00822417"/>
    <w:rsid w:val="008227BD"/>
    <w:rsid w:val="0082320A"/>
    <w:rsid w:val="0082435A"/>
    <w:rsid w:val="00824D83"/>
    <w:rsid w:val="0082566D"/>
    <w:rsid w:val="00825A3D"/>
    <w:rsid w:val="00827733"/>
    <w:rsid w:val="008303C9"/>
    <w:rsid w:val="00830417"/>
    <w:rsid w:val="00831344"/>
    <w:rsid w:val="00831637"/>
    <w:rsid w:val="008326D7"/>
    <w:rsid w:val="008328D0"/>
    <w:rsid w:val="00833B33"/>
    <w:rsid w:val="00834153"/>
    <w:rsid w:val="00834739"/>
    <w:rsid w:val="00835D2C"/>
    <w:rsid w:val="008369B8"/>
    <w:rsid w:val="00841D28"/>
    <w:rsid w:val="00845C95"/>
    <w:rsid w:val="00845E33"/>
    <w:rsid w:val="0084623D"/>
    <w:rsid w:val="0084657B"/>
    <w:rsid w:val="008473DC"/>
    <w:rsid w:val="00847BA2"/>
    <w:rsid w:val="00851390"/>
    <w:rsid w:val="00852267"/>
    <w:rsid w:val="00853358"/>
    <w:rsid w:val="00854A8F"/>
    <w:rsid w:val="00856831"/>
    <w:rsid w:val="00856DED"/>
    <w:rsid w:val="0085713A"/>
    <w:rsid w:val="00860EFF"/>
    <w:rsid w:val="0086173A"/>
    <w:rsid w:val="00862579"/>
    <w:rsid w:val="00864F58"/>
    <w:rsid w:val="008655B6"/>
    <w:rsid w:val="00866249"/>
    <w:rsid w:val="0086777D"/>
    <w:rsid w:val="008678DF"/>
    <w:rsid w:val="008701BC"/>
    <w:rsid w:val="0087032D"/>
    <w:rsid w:val="00871BEF"/>
    <w:rsid w:val="008723FB"/>
    <w:rsid w:val="00872654"/>
    <w:rsid w:val="0087340F"/>
    <w:rsid w:val="008735FB"/>
    <w:rsid w:val="008738AB"/>
    <w:rsid w:val="00873FBD"/>
    <w:rsid w:val="00874150"/>
    <w:rsid w:val="008746C1"/>
    <w:rsid w:val="0087483A"/>
    <w:rsid w:val="00877478"/>
    <w:rsid w:val="00882E5C"/>
    <w:rsid w:val="00883654"/>
    <w:rsid w:val="00884014"/>
    <w:rsid w:val="008840E3"/>
    <w:rsid w:val="00884E3D"/>
    <w:rsid w:val="00884E41"/>
    <w:rsid w:val="00885342"/>
    <w:rsid w:val="008862E1"/>
    <w:rsid w:val="008932F8"/>
    <w:rsid w:val="0089389A"/>
    <w:rsid w:val="00897878"/>
    <w:rsid w:val="008A005C"/>
    <w:rsid w:val="008A0065"/>
    <w:rsid w:val="008A0745"/>
    <w:rsid w:val="008A0A11"/>
    <w:rsid w:val="008A1F34"/>
    <w:rsid w:val="008A446C"/>
    <w:rsid w:val="008A4D47"/>
    <w:rsid w:val="008A56CD"/>
    <w:rsid w:val="008A77AA"/>
    <w:rsid w:val="008B02AB"/>
    <w:rsid w:val="008B11DC"/>
    <w:rsid w:val="008B224A"/>
    <w:rsid w:val="008B292A"/>
    <w:rsid w:val="008B2D73"/>
    <w:rsid w:val="008B561C"/>
    <w:rsid w:val="008B634F"/>
    <w:rsid w:val="008B65F6"/>
    <w:rsid w:val="008B6B81"/>
    <w:rsid w:val="008C25E5"/>
    <w:rsid w:val="008C2633"/>
    <w:rsid w:val="008C2B31"/>
    <w:rsid w:val="008C363A"/>
    <w:rsid w:val="008C3E14"/>
    <w:rsid w:val="008C4522"/>
    <w:rsid w:val="008C4B71"/>
    <w:rsid w:val="008C4C6E"/>
    <w:rsid w:val="008C4D29"/>
    <w:rsid w:val="008C4E78"/>
    <w:rsid w:val="008C4E96"/>
    <w:rsid w:val="008C6666"/>
    <w:rsid w:val="008C670F"/>
    <w:rsid w:val="008C7490"/>
    <w:rsid w:val="008D081B"/>
    <w:rsid w:val="008D10F1"/>
    <w:rsid w:val="008D29F4"/>
    <w:rsid w:val="008D36A8"/>
    <w:rsid w:val="008D47B2"/>
    <w:rsid w:val="008D650E"/>
    <w:rsid w:val="008D75D6"/>
    <w:rsid w:val="008D7773"/>
    <w:rsid w:val="008E0427"/>
    <w:rsid w:val="008E1DD8"/>
    <w:rsid w:val="008E35C0"/>
    <w:rsid w:val="008E3C22"/>
    <w:rsid w:val="008E41D5"/>
    <w:rsid w:val="008E527C"/>
    <w:rsid w:val="008E5670"/>
    <w:rsid w:val="008E5A5A"/>
    <w:rsid w:val="008E6368"/>
    <w:rsid w:val="008E7988"/>
    <w:rsid w:val="008E7A23"/>
    <w:rsid w:val="008F05A2"/>
    <w:rsid w:val="008F120A"/>
    <w:rsid w:val="008F137F"/>
    <w:rsid w:val="008F1411"/>
    <w:rsid w:val="008F18E4"/>
    <w:rsid w:val="008F1E52"/>
    <w:rsid w:val="008F2C85"/>
    <w:rsid w:val="008F2F70"/>
    <w:rsid w:val="008F30B0"/>
    <w:rsid w:val="008F3388"/>
    <w:rsid w:val="008F44B7"/>
    <w:rsid w:val="008F6A86"/>
    <w:rsid w:val="008F7573"/>
    <w:rsid w:val="008F7CC6"/>
    <w:rsid w:val="00902CBC"/>
    <w:rsid w:val="00903C93"/>
    <w:rsid w:val="00903D7A"/>
    <w:rsid w:val="00904204"/>
    <w:rsid w:val="009055EE"/>
    <w:rsid w:val="00905F19"/>
    <w:rsid w:val="009105EC"/>
    <w:rsid w:val="00910B34"/>
    <w:rsid w:val="00910EC6"/>
    <w:rsid w:val="0091190E"/>
    <w:rsid w:val="00912602"/>
    <w:rsid w:val="00912EB8"/>
    <w:rsid w:val="009152D9"/>
    <w:rsid w:val="00915CA1"/>
    <w:rsid w:val="00915F87"/>
    <w:rsid w:val="009160A8"/>
    <w:rsid w:val="009166A4"/>
    <w:rsid w:val="00922739"/>
    <w:rsid w:val="009230BA"/>
    <w:rsid w:val="009271EB"/>
    <w:rsid w:val="009275C3"/>
    <w:rsid w:val="0092790C"/>
    <w:rsid w:val="00930F56"/>
    <w:rsid w:val="0093387C"/>
    <w:rsid w:val="00933B74"/>
    <w:rsid w:val="00937558"/>
    <w:rsid w:val="00937BEA"/>
    <w:rsid w:val="00937C68"/>
    <w:rsid w:val="00943520"/>
    <w:rsid w:val="00944F93"/>
    <w:rsid w:val="00945743"/>
    <w:rsid w:val="00947FA4"/>
    <w:rsid w:val="009505FB"/>
    <w:rsid w:val="00950664"/>
    <w:rsid w:val="00950A1B"/>
    <w:rsid w:val="00951EC2"/>
    <w:rsid w:val="00952BE3"/>
    <w:rsid w:val="00952D79"/>
    <w:rsid w:val="00952EB1"/>
    <w:rsid w:val="0095310D"/>
    <w:rsid w:val="009535C0"/>
    <w:rsid w:val="009561AD"/>
    <w:rsid w:val="00956919"/>
    <w:rsid w:val="00956AA1"/>
    <w:rsid w:val="0095709C"/>
    <w:rsid w:val="009579CE"/>
    <w:rsid w:val="009601EC"/>
    <w:rsid w:val="00960DCC"/>
    <w:rsid w:val="00961F94"/>
    <w:rsid w:val="00962E6A"/>
    <w:rsid w:val="00963492"/>
    <w:rsid w:val="00967F5E"/>
    <w:rsid w:val="00970E51"/>
    <w:rsid w:val="0097334F"/>
    <w:rsid w:val="00973C2D"/>
    <w:rsid w:val="00974C44"/>
    <w:rsid w:val="00974E13"/>
    <w:rsid w:val="00975F93"/>
    <w:rsid w:val="00976614"/>
    <w:rsid w:val="009771F6"/>
    <w:rsid w:val="00982423"/>
    <w:rsid w:val="00984655"/>
    <w:rsid w:val="0098566F"/>
    <w:rsid w:val="009857AC"/>
    <w:rsid w:val="009862D1"/>
    <w:rsid w:val="0099001F"/>
    <w:rsid w:val="0099132B"/>
    <w:rsid w:val="00991416"/>
    <w:rsid w:val="00994FA7"/>
    <w:rsid w:val="009962A4"/>
    <w:rsid w:val="0099704F"/>
    <w:rsid w:val="009A0CA8"/>
    <w:rsid w:val="009A1427"/>
    <w:rsid w:val="009A1D8E"/>
    <w:rsid w:val="009A21FD"/>
    <w:rsid w:val="009A2787"/>
    <w:rsid w:val="009A2D53"/>
    <w:rsid w:val="009A319F"/>
    <w:rsid w:val="009A4567"/>
    <w:rsid w:val="009A46F1"/>
    <w:rsid w:val="009A4D09"/>
    <w:rsid w:val="009A633F"/>
    <w:rsid w:val="009A64F0"/>
    <w:rsid w:val="009A7967"/>
    <w:rsid w:val="009A7A20"/>
    <w:rsid w:val="009B0CE2"/>
    <w:rsid w:val="009B3256"/>
    <w:rsid w:val="009B36AF"/>
    <w:rsid w:val="009B37AD"/>
    <w:rsid w:val="009B4BD4"/>
    <w:rsid w:val="009B6C68"/>
    <w:rsid w:val="009C06EE"/>
    <w:rsid w:val="009C07C9"/>
    <w:rsid w:val="009C1AE4"/>
    <w:rsid w:val="009C28E4"/>
    <w:rsid w:val="009C4F0C"/>
    <w:rsid w:val="009C53AA"/>
    <w:rsid w:val="009C559C"/>
    <w:rsid w:val="009C5BD1"/>
    <w:rsid w:val="009C6542"/>
    <w:rsid w:val="009C6996"/>
    <w:rsid w:val="009C7155"/>
    <w:rsid w:val="009D08F8"/>
    <w:rsid w:val="009D0BDF"/>
    <w:rsid w:val="009D1653"/>
    <w:rsid w:val="009D3911"/>
    <w:rsid w:val="009D3AB1"/>
    <w:rsid w:val="009D4124"/>
    <w:rsid w:val="009D5B04"/>
    <w:rsid w:val="009D6D51"/>
    <w:rsid w:val="009D6DCF"/>
    <w:rsid w:val="009E094A"/>
    <w:rsid w:val="009E0D5E"/>
    <w:rsid w:val="009E18B1"/>
    <w:rsid w:val="009E2511"/>
    <w:rsid w:val="009E5D9D"/>
    <w:rsid w:val="009E7278"/>
    <w:rsid w:val="009E7AF9"/>
    <w:rsid w:val="009F0D28"/>
    <w:rsid w:val="009F0D78"/>
    <w:rsid w:val="009F1E9D"/>
    <w:rsid w:val="009F2EEF"/>
    <w:rsid w:val="009F2F62"/>
    <w:rsid w:val="009F4252"/>
    <w:rsid w:val="009F467A"/>
    <w:rsid w:val="009F5283"/>
    <w:rsid w:val="009F6151"/>
    <w:rsid w:val="009F6D69"/>
    <w:rsid w:val="009F7740"/>
    <w:rsid w:val="009F7EB5"/>
    <w:rsid w:val="00A00A7B"/>
    <w:rsid w:val="00A00BFA"/>
    <w:rsid w:val="00A0108F"/>
    <w:rsid w:val="00A01E7E"/>
    <w:rsid w:val="00A020AB"/>
    <w:rsid w:val="00A032E0"/>
    <w:rsid w:val="00A0345B"/>
    <w:rsid w:val="00A0390C"/>
    <w:rsid w:val="00A03B7A"/>
    <w:rsid w:val="00A04C30"/>
    <w:rsid w:val="00A06018"/>
    <w:rsid w:val="00A06D68"/>
    <w:rsid w:val="00A1067F"/>
    <w:rsid w:val="00A1130D"/>
    <w:rsid w:val="00A113F3"/>
    <w:rsid w:val="00A14823"/>
    <w:rsid w:val="00A15A4F"/>
    <w:rsid w:val="00A15E10"/>
    <w:rsid w:val="00A16B5A"/>
    <w:rsid w:val="00A20414"/>
    <w:rsid w:val="00A2301E"/>
    <w:rsid w:val="00A26112"/>
    <w:rsid w:val="00A263DF"/>
    <w:rsid w:val="00A2687C"/>
    <w:rsid w:val="00A26A63"/>
    <w:rsid w:val="00A26FD7"/>
    <w:rsid w:val="00A27F40"/>
    <w:rsid w:val="00A305F6"/>
    <w:rsid w:val="00A308D4"/>
    <w:rsid w:val="00A314F7"/>
    <w:rsid w:val="00A31D4B"/>
    <w:rsid w:val="00A31E7D"/>
    <w:rsid w:val="00A3230B"/>
    <w:rsid w:val="00A32719"/>
    <w:rsid w:val="00A341B7"/>
    <w:rsid w:val="00A36AC1"/>
    <w:rsid w:val="00A40EB5"/>
    <w:rsid w:val="00A4114C"/>
    <w:rsid w:val="00A4152D"/>
    <w:rsid w:val="00A41708"/>
    <w:rsid w:val="00A41B9E"/>
    <w:rsid w:val="00A41E2D"/>
    <w:rsid w:val="00A41E3A"/>
    <w:rsid w:val="00A43112"/>
    <w:rsid w:val="00A43DD2"/>
    <w:rsid w:val="00A440F1"/>
    <w:rsid w:val="00A46E69"/>
    <w:rsid w:val="00A474A3"/>
    <w:rsid w:val="00A47B1B"/>
    <w:rsid w:val="00A47DB1"/>
    <w:rsid w:val="00A50E56"/>
    <w:rsid w:val="00A50F67"/>
    <w:rsid w:val="00A51F57"/>
    <w:rsid w:val="00A52762"/>
    <w:rsid w:val="00A52C46"/>
    <w:rsid w:val="00A53289"/>
    <w:rsid w:val="00A54287"/>
    <w:rsid w:val="00A5488A"/>
    <w:rsid w:val="00A550CF"/>
    <w:rsid w:val="00A55A85"/>
    <w:rsid w:val="00A57256"/>
    <w:rsid w:val="00A60791"/>
    <w:rsid w:val="00A61F3F"/>
    <w:rsid w:val="00A629B0"/>
    <w:rsid w:val="00A62CDA"/>
    <w:rsid w:val="00A63AD7"/>
    <w:rsid w:val="00A64E73"/>
    <w:rsid w:val="00A6677F"/>
    <w:rsid w:val="00A706B2"/>
    <w:rsid w:val="00A70727"/>
    <w:rsid w:val="00A70F3D"/>
    <w:rsid w:val="00A71E53"/>
    <w:rsid w:val="00A75B15"/>
    <w:rsid w:val="00A763D9"/>
    <w:rsid w:val="00A76A67"/>
    <w:rsid w:val="00A77C1D"/>
    <w:rsid w:val="00A77FCF"/>
    <w:rsid w:val="00A807A2"/>
    <w:rsid w:val="00A81A4D"/>
    <w:rsid w:val="00A81FB5"/>
    <w:rsid w:val="00A824EB"/>
    <w:rsid w:val="00A85504"/>
    <w:rsid w:val="00A85CB4"/>
    <w:rsid w:val="00A85DDD"/>
    <w:rsid w:val="00A868AC"/>
    <w:rsid w:val="00A86A6F"/>
    <w:rsid w:val="00A87622"/>
    <w:rsid w:val="00A92535"/>
    <w:rsid w:val="00A9292A"/>
    <w:rsid w:val="00A942F1"/>
    <w:rsid w:val="00A955FA"/>
    <w:rsid w:val="00AA066A"/>
    <w:rsid w:val="00AA199F"/>
    <w:rsid w:val="00AA1AF5"/>
    <w:rsid w:val="00AA236D"/>
    <w:rsid w:val="00AA23C2"/>
    <w:rsid w:val="00AA26DE"/>
    <w:rsid w:val="00AA3076"/>
    <w:rsid w:val="00AA3B34"/>
    <w:rsid w:val="00AA3F0D"/>
    <w:rsid w:val="00AA4810"/>
    <w:rsid w:val="00AA6645"/>
    <w:rsid w:val="00AB006C"/>
    <w:rsid w:val="00AB0C4A"/>
    <w:rsid w:val="00AB1F2B"/>
    <w:rsid w:val="00AB283B"/>
    <w:rsid w:val="00AB4D92"/>
    <w:rsid w:val="00AB4FFF"/>
    <w:rsid w:val="00AB61CD"/>
    <w:rsid w:val="00AB6542"/>
    <w:rsid w:val="00AB7081"/>
    <w:rsid w:val="00AB7803"/>
    <w:rsid w:val="00AB7DF1"/>
    <w:rsid w:val="00AC041D"/>
    <w:rsid w:val="00AC1145"/>
    <w:rsid w:val="00AC122D"/>
    <w:rsid w:val="00AC1496"/>
    <w:rsid w:val="00AC1F91"/>
    <w:rsid w:val="00AC224A"/>
    <w:rsid w:val="00AC27FD"/>
    <w:rsid w:val="00AC30F5"/>
    <w:rsid w:val="00AC31C9"/>
    <w:rsid w:val="00AC3BFF"/>
    <w:rsid w:val="00AC3E13"/>
    <w:rsid w:val="00AC4457"/>
    <w:rsid w:val="00AC4F6C"/>
    <w:rsid w:val="00AC7812"/>
    <w:rsid w:val="00AC7B2F"/>
    <w:rsid w:val="00AC7D73"/>
    <w:rsid w:val="00AC7DA0"/>
    <w:rsid w:val="00AD0C36"/>
    <w:rsid w:val="00AD0EA3"/>
    <w:rsid w:val="00AD15C1"/>
    <w:rsid w:val="00AD195E"/>
    <w:rsid w:val="00AD1C9C"/>
    <w:rsid w:val="00AD4692"/>
    <w:rsid w:val="00AD46F6"/>
    <w:rsid w:val="00AD4CF5"/>
    <w:rsid w:val="00AD4DCD"/>
    <w:rsid w:val="00AD620B"/>
    <w:rsid w:val="00AD74DC"/>
    <w:rsid w:val="00AD7623"/>
    <w:rsid w:val="00AD775A"/>
    <w:rsid w:val="00AE0B93"/>
    <w:rsid w:val="00AE10CC"/>
    <w:rsid w:val="00AE148B"/>
    <w:rsid w:val="00AE23D6"/>
    <w:rsid w:val="00AE2FAC"/>
    <w:rsid w:val="00AE374D"/>
    <w:rsid w:val="00AE40E5"/>
    <w:rsid w:val="00AE4202"/>
    <w:rsid w:val="00AE4EF7"/>
    <w:rsid w:val="00AE5A39"/>
    <w:rsid w:val="00AE5FAE"/>
    <w:rsid w:val="00AE77B6"/>
    <w:rsid w:val="00AE79F7"/>
    <w:rsid w:val="00AF31F8"/>
    <w:rsid w:val="00AF487D"/>
    <w:rsid w:val="00AF5B6B"/>
    <w:rsid w:val="00AF66F3"/>
    <w:rsid w:val="00AF6FB0"/>
    <w:rsid w:val="00AF71FF"/>
    <w:rsid w:val="00AF7BD3"/>
    <w:rsid w:val="00B008D1"/>
    <w:rsid w:val="00B0093D"/>
    <w:rsid w:val="00B01207"/>
    <w:rsid w:val="00B017B4"/>
    <w:rsid w:val="00B018E4"/>
    <w:rsid w:val="00B020C1"/>
    <w:rsid w:val="00B02415"/>
    <w:rsid w:val="00B02886"/>
    <w:rsid w:val="00B0317D"/>
    <w:rsid w:val="00B0441A"/>
    <w:rsid w:val="00B04D24"/>
    <w:rsid w:val="00B05A41"/>
    <w:rsid w:val="00B0621E"/>
    <w:rsid w:val="00B0680F"/>
    <w:rsid w:val="00B06A80"/>
    <w:rsid w:val="00B06F0C"/>
    <w:rsid w:val="00B07FF6"/>
    <w:rsid w:val="00B120E5"/>
    <w:rsid w:val="00B129D1"/>
    <w:rsid w:val="00B1473F"/>
    <w:rsid w:val="00B16B0A"/>
    <w:rsid w:val="00B178A6"/>
    <w:rsid w:val="00B178E4"/>
    <w:rsid w:val="00B203BB"/>
    <w:rsid w:val="00B20F6F"/>
    <w:rsid w:val="00B20F71"/>
    <w:rsid w:val="00B21149"/>
    <w:rsid w:val="00B229FB"/>
    <w:rsid w:val="00B255C6"/>
    <w:rsid w:val="00B3045F"/>
    <w:rsid w:val="00B3126B"/>
    <w:rsid w:val="00B31C37"/>
    <w:rsid w:val="00B32C8F"/>
    <w:rsid w:val="00B3692A"/>
    <w:rsid w:val="00B37415"/>
    <w:rsid w:val="00B37608"/>
    <w:rsid w:val="00B4021E"/>
    <w:rsid w:val="00B422A1"/>
    <w:rsid w:val="00B428FE"/>
    <w:rsid w:val="00B43323"/>
    <w:rsid w:val="00B43749"/>
    <w:rsid w:val="00B43A0F"/>
    <w:rsid w:val="00B43A10"/>
    <w:rsid w:val="00B441BE"/>
    <w:rsid w:val="00B441C9"/>
    <w:rsid w:val="00B452ED"/>
    <w:rsid w:val="00B459C6"/>
    <w:rsid w:val="00B469B6"/>
    <w:rsid w:val="00B469EB"/>
    <w:rsid w:val="00B47415"/>
    <w:rsid w:val="00B4744D"/>
    <w:rsid w:val="00B51FA4"/>
    <w:rsid w:val="00B52D27"/>
    <w:rsid w:val="00B54660"/>
    <w:rsid w:val="00B551F5"/>
    <w:rsid w:val="00B55291"/>
    <w:rsid w:val="00B55622"/>
    <w:rsid w:val="00B55B73"/>
    <w:rsid w:val="00B56F3D"/>
    <w:rsid w:val="00B57913"/>
    <w:rsid w:val="00B57F61"/>
    <w:rsid w:val="00B60204"/>
    <w:rsid w:val="00B6027F"/>
    <w:rsid w:val="00B61641"/>
    <w:rsid w:val="00B61E52"/>
    <w:rsid w:val="00B623BA"/>
    <w:rsid w:val="00B64057"/>
    <w:rsid w:val="00B6426D"/>
    <w:rsid w:val="00B652CE"/>
    <w:rsid w:val="00B65D84"/>
    <w:rsid w:val="00B67665"/>
    <w:rsid w:val="00B67878"/>
    <w:rsid w:val="00B67AC1"/>
    <w:rsid w:val="00B70B2D"/>
    <w:rsid w:val="00B7168C"/>
    <w:rsid w:val="00B75C35"/>
    <w:rsid w:val="00B75E12"/>
    <w:rsid w:val="00B7630E"/>
    <w:rsid w:val="00B776CB"/>
    <w:rsid w:val="00B815BF"/>
    <w:rsid w:val="00B81675"/>
    <w:rsid w:val="00B83AC3"/>
    <w:rsid w:val="00B9010E"/>
    <w:rsid w:val="00B91C76"/>
    <w:rsid w:val="00B91F7D"/>
    <w:rsid w:val="00B931A8"/>
    <w:rsid w:val="00B937F8"/>
    <w:rsid w:val="00B9537C"/>
    <w:rsid w:val="00B95944"/>
    <w:rsid w:val="00B95B28"/>
    <w:rsid w:val="00B963CF"/>
    <w:rsid w:val="00B97197"/>
    <w:rsid w:val="00BA01E3"/>
    <w:rsid w:val="00BA1381"/>
    <w:rsid w:val="00BA2988"/>
    <w:rsid w:val="00BA2A4D"/>
    <w:rsid w:val="00BA2E1D"/>
    <w:rsid w:val="00BA3406"/>
    <w:rsid w:val="00BA4FEC"/>
    <w:rsid w:val="00BA50E5"/>
    <w:rsid w:val="00BA6B55"/>
    <w:rsid w:val="00BA761F"/>
    <w:rsid w:val="00BB028F"/>
    <w:rsid w:val="00BB202A"/>
    <w:rsid w:val="00BB3484"/>
    <w:rsid w:val="00BB4DC3"/>
    <w:rsid w:val="00BB4E11"/>
    <w:rsid w:val="00BB6277"/>
    <w:rsid w:val="00BB79B9"/>
    <w:rsid w:val="00BC0954"/>
    <w:rsid w:val="00BC387C"/>
    <w:rsid w:val="00BC54C2"/>
    <w:rsid w:val="00BC7D31"/>
    <w:rsid w:val="00BD2501"/>
    <w:rsid w:val="00BD5BE5"/>
    <w:rsid w:val="00BD65F2"/>
    <w:rsid w:val="00BD670C"/>
    <w:rsid w:val="00BD6FAB"/>
    <w:rsid w:val="00BD7807"/>
    <w:rsid w:val="00BE09BE"/>
    <w:rsid w:val="00BE20BF"/>
    <w:rsid w:val="00BE2904"/>
    <w:rsid w:val="00BE2B4B"/>
    <w:rsid w:val="00BE2D37"/>
    <w:rsid w:val="00BE31AD"/>
    <w:rsid w:val="00BE3A84"/>
    <w:rsid w:val="00BE3CD1"/>
    <w:rsid w:val="00BE6267"/>
    <w:rsid w:val="00BE7A91"/>
    <w:rsid w:val="00BE7D91"/>
    <w:rsid w:val="00BF097E"/>
    <w:rsid w:val="00BF0D72"/>
    <w:rsid w:val="00BF0DC5"/>
    <w:rsid w:val="00BF1FDE"/>
    <w:rsid w:val="00BF3002"/>
    <w:rsid w:val="00BF3189"/>
    <w:rsid w:val="00BF3343"/>
    <w:rsid w:val="00BF4527"/>
    <w:rsid w:val="00BF4825"/>
    <w:rsid w:val="00BF4C2E"/>
    <w:rsid w:val="00BF695F"/>
    <w:rsid w:val="00BF6974"/>
    <w:rsid w:val="00BF7A49"/>
    <w:rsid w:val="00C0175D"/>
    <w:rsid w:val="00C03F74"/>
    <w:rsid w:val="00C045A3"/>
    <w:rsid w:val="00C04EB4"/>
    <w:rsid w:val="00C057AB"/>
    <w:rsid w:val="00C058E0"/>
    <w:rsid w:val="00C059F0"/>
    <w:rsid w:val="00C066DD"/>
    <w:rsid w:val="00C06F23"/>
    <w:rsid w:val="00C074BB"/>
    <w:rsid w:val="00C07662"/>
    <w:rsid w:val="00C07F1D"/>
    <w:rsid w:val="00C10B97"/>
    <w:rsid w:val="00C131F2"/>
    <w:rsid w:val="00C14A07"/>
    <w:rsid w:val="00C1504F"/>
    <w:rsid w:val="00C155AC"/>
    <w:rsid w:val="00C16914"/>
    <w:rsid w:val="00C17086"/>
    <w:rsid w:val="00C17714"/>
    <w:rsid w:val="00C1779C"/>
    <w:rsid w:val="00C178B4"/>
    <w:rsid w:val="00C17B83"/>
    <w:rsid w:val="00C20144"/>
    <w:rsid w:val="00C20946"/>
    <w:rsid w:val="00C21E15"/>
    <w:rsid w:val="00C22127"/>
    <w:rsid w:val="00C2453D"/>
    <w:rsid w:val="00C253F0"/>
    <w:rsid w:val="00C25D41"/>
    <w:rsid w:val="00C27DD2"/>
    <w:rsid w:val="00C27E7B"/>
    <w:rsid w:val="00C27EDD"/>
    <w:rsid w:val="00C31585"/>
    <w:rsid w:val="00C322D4"/>
    <w:rsid w:val="00C335EC"/>
    <w:rsid w:val="00C33A6A"/>
    <w:rsid w:val="00C34833"/>
    <w:rsid w:val="00C3598F"/>
    <w:rsid w:val="00C35CBA"/>
    <w:rsid w:val="00C36930"/>
    <w:rsid w:val="00C37794"/>
    <w:rsid w:val="00C41CC7"/>
    <w:rsid w:val="00C43379"/>
    <w:rsid w:val="00C433DC"/>
    <w:rsid w:val="00C4433B"/>
    <w:rsid w:val="00C44CEB"/>
    <w:rsid w:val="00C45A57"/>
    <w:rsid w:val="00C46903"/>
    <w:rsid w:val="00C46FE7"/>
    <w:rsid w:val="00C478CF"/>
    <w:rsid w:val="00C47EF8"/>
    <w:rsid w:val="00C50D5F"/>
    <w:rsid w:val="00C50DAD"/>
    <w:rsid w:val="00C51988"/>
    <w:rsid w:val="00C5227B"/>
    <w:rsid w:val="00C53EB5"/>
    <w:rsid w:val="00C54B20"/>
    <w:rsid w:val="00C55422"/>
    <w:rsid w:val="00C5566B"/>
    <w:rsid w:val="00C55C82"/>
    <w:rsid w:val="00C55FD1"/>
    <w:rsid w:val="00C56387"/>
    <w:rsid w:val="00C56893"/>
    <w:rsid w:val="00C57738"/>
    <w:rsid w:val="00C6018E"/>
    <w:rsid w:val="00C61D59"/>
    <w:rsid w:val="00C65EE3"/>
    <w:rsid w:val="00C669A2"/>
    <w:rsid w:val="00C67019"/>
    <w:rsid w:val="00C67A8C"/>
    <w:rsid w:val="00C7047F"/>
    <w:rsid w:val="00C7306F"/>
    <w:rsid w:val="00C7481B"/>
    <w:rsid w:val="00C74E63"/>
    <w:rsid w:val="00C75FDD"/>
    <w:rsid w:val="00C8021F"/>
    <w:rsid w:val="00C80CDB"/>
    <w:rsid w:val="00C814D6"/>
    <w:rsid w:val="00C82E1F"/>
    <w:rsid w:val="00C87023"/>
    <w:rsid w:val="00C900F8"/>
    <w:rsid w:val="00C90D1D"/>
    <w:rsid w:val="00C9186F"/>
    <w:rsid w:val="00C91A7B"/>
    <w:rsid w:val="00C937E3"/>
    <w:rsid w:val="00C93C31"/>
    <w:rsid w:val="00C94661"/>
    <w:rsid w:val="00C956B8"/>
    <w:rsid w:val="00C96397"/>
    <w:rsid w:val="00C96552"/>
    <w:rsid w:val="00C9671A"/>
    <w:rsid w:val="00CA06BC"/>
    <w:rsid w:val="00CA0FB9"/>
    <w:rsid w:val="00CA1D38"/>
    <w:rsid w:val="00CA3E29"/>
    <w:rsid w:val="00CA5BFA"/>
    <w:rsid w:val="00CA7106"/>
    <w:rsid w:val="00CA77A6"/>
    <w:rsid w:val="00CB098B"/>
    <w:rsid w:val="00CB27DB"/>
    <w:rsid w:val="00CB3356"/>
    <w:rsid w:val="00CB3B33"/>
    <w:rsid w:val="00CB4CC1"/>
    <w:rsid w:val="00CC31A2"/>
    <w:rsid w:val="00CC48A1"/>
    <w:rsid w:val="00CC629D"/>
    <w:rsid w:val="00CC760C"/>
    <w:rsid w:val="00CC7F9A"/>
    <w:rsid w:val="00CD05BC"/>
    <w:rsid w:val="00CD22B1"/>
    <w:rsid w:val="00CD241B"/>
    <w:rsid w:val="00CD38CF"/>
    <w:rsid w:val="00CD398A"/>
    <w:rsid w:val="00CD3C0E"/>
    <w:rsid w:val="00CD4A3D"/>
    <w:rsid w:val="00CD6185"/>
    <w:rsid w:val="00CD68DA"/>
    <w:rsid w:val="00CD6E0E"/>
    <w:rsid w:val="00CD6F46"/>
    <w:rsid w:val="00CE0F31"/>
    <w:rsid w:val="00CE16C3"/>
    <w:rsid w:val="00CE17AD"/>
    <w:rsid w:val="00CE2826"/>
    <w:rsid w:val="00CE3772"/>
    <w:rsid w:val="00CE3806"/>
    <w:rsid w:val="00CE5759"/>
    <w:rsid w:val="00CE5F1A"/>
    <w:rsid w:val="00CE65D3"/>
    <w:rsid w:val="00CE6698"/>
    <w:rsid w:val="00CE674B"/>
    <w:rsid w:val="00CE7C6B"/>
    <w:rsid w:val="00CE7D79"/>
    <w:rsid w:val="00CF1094"/>
    <w:rsid w:val="00CF1623"/>
    <w:rsid w:val="00CF1ADE"/>
    <w:rsid w:val="00CF1CAB"/>
    <w:rsid w:val="00CF2B11"/>
    <w:rsid w:val="00CF3C8C"/>
    <w:rsid w:val="00CF4712"/>
    <w:rsid w:val="00CF6DE8"/>
    <w:rsid w:val="00CF78CD"/>
    <w:rsid w:val="00CF7A29"/>
    <w:rsid w:val="00CF7AC1"/>
    <w:rsid w:val="00CF7DA2"/>
    <w:rsid w:val="00D00CA2"/>
    <w:rsid w:val="00D018D4"/>
    <w:rsid w:val="00D01A50"/>
    <w:rsid w:val="00D01F21"/>
    <w:rsid w:val="00D033FE"/>
    <w:rsid w:val="00D04666"/>
    <w:rsid w:val="00D04E77"/>
    <w:rsid w:val="00D06310"/>
    <w:rsid w:val="00D06695"/>
    <w:rsid w:val="00D1043D"/>
    <w:rsid w:val="00D12938"/>
    <w:rsid w:val="00D12A02"/>
    <w:rsid w:val="00D12DC1"/>
    <w:rsid w:val="00D138B8"/>
    <w:rsid w:val="00D1420E"/>
    <w:rsid w:val="00D14893"/>
    <w:rsid w:val="00D17DE1"/>
    <w:rsid w:val="00D20983"/>
    <w:rsid w:val="00D21974"/>
    <w:rsid w:val="00D23A5F"/>
    <w:rsid w:val="00D24724"/>
    <w:rsid w:val="00D24C71"/>
    <w:rsid w:val="00D25A3C"/>
    <w:rsid w:val="00D27E00"/>
    <w:rsid w:val="00D27EB6"/>
    <w:rsid w:val="00D3059F"/>
    <w:rsid w:val="00D30C05"/>
    <w:rsid w:val="00D314EE"/>
    <w:rsid w:val="00D315BE"/>
    <w:rsid w:val="00D3267C"/>
    <w:rsid w:val="00D329EE"/>
    <w:rsid w:val="00D32C74"/>
    <w:rsid w:val="00D332D6"/>
    <w:rsid w:val="00D33C6D"/>
    <w:rsid w:val="00D3458F"/>
    <w:rsid w:val="00D349AE"/>
    <w:rsid w:val="00D35DF9"/>
    <w:rsid w:val="00D367C2"/>
    <w:rsid w:val="00D371C3"/>
    <w:rsid w:val="00D37C74"/>
    <w:rsid w:val="00D40B85"/>
    <w:rsid w:val="00D41F35"/>
    <w:rsid w:val="00D42BCE"/>
    <w:rsid w:val="00D43285"/>
    <w:rsid w:val="00D43631"/>
    <w:rsid w:val="00D4381D"/>
    <w:rsid w:val="00D43D35"/>
    <w:rsid w:val="00D464B4"/>
    <w:rsid w:val="00D46719"/>
    <w:rsid w:val="00D46B29"/>
    <w:rsid w:val="00D47716"/>
    <w:rsid w:val="00D4775A"/>
    <w:rsid w:val="00D47BEF"/>
    <w:rsid w:val="00D50B65"/>
    <w:rsid w:val="00D514B1"/>
    <w:rsid w:val="00D51B9A"/>
    <w:rsid w:val="00D53B7B"/>
    <w:rsid w:val="00D56C25"/>
    <w:rsid w:val="00D573E0"/>
    <w:rsid w:val="00D577DB"/>
    <w:rsid w:val="00D57DF1"/>
    <w:rsid w:val="00D57EFA"/>
    <w:rsid w:val="00D60443"/>
    <w:rsid w:val="00D60933"/>
    <w:rsid w:val="00D609E0"/>
    <w:rsid w:val="00D60E1C"/>
    <w:rsid w:val="00D61E73"/>
    <w:rsid w:val="00D623CC"/>
    <w:rsid w:val="00D62627"/>
    <w:rsid w:val="00D62F66"/>
    <w:rsid w:val="00D63935"/>
    <w:rsid w:val="00D64AE6"/>
    <w:rsid w:val="00D64F16"/>
    <w:rsid w:val="00D65274"/>
    <w:rsid w:val="00D65DFE"/>
    <w:rsid w:val="00D66557"/>
    <w:rsid w:val="00D67911"/>
    <w:rsid w:val="00D70244"/>
    <w:rsid w:val="00D71C3E"/>
    <w:rsid w:val="00D71CE0"/>
    <w:rsid w:val="00D71F1E"/>
    <w:rsid w:val="00D72D51"/>
    <w:rsid w:val="00D736B4"/>
    <w:rsid w:val="00D7378E"/>
    <w:rsid w:val="00D74171"/>
    <w:rsid w:val="00D741D0"/>
    <w:rsid w:val="00D751C4"/>
    <w:rsid w:val="00D8093E"/>
    <w:rsid w:val="00D81A67"/>
    <w:rsid w:val="00D82C31"/>
    <w:rsid w:val="00D835C0"/>
    <w:rsid w:val="00D83E55"/>
    <w:rsid w:val="00D84117"/>
    <w:rsid w:val="00D84202"/>
    <w:rsid w:val="00D844B2"/>
    <w:rsid w:val="00D84BF0"/>
    <w:rsid w:val="00D8519E"/>
    <w:rsid w:val="00D85776"/>
    <w:rsid w:val="00D866A5"/>
    <w:rsid w:val="00D87323"/>
    <w:rsid w:val="00D87D29"/>
    <w:rsid w:val="00D90867"/>
    <w:rsid w:val="00D909BB"/>
    <w:rsid w:val="00D91135"/>
    <w:rsid w:val="00D91507"/>
    <w:rsid w:val="00D91746"/>
    <w:rsid w:val="00D92362"/>
    <w:rsid w:val="00D93703"/>
    <w:rsid w:val="00D93C35"/>
    <w:rsid w:val="00D949DB"/>
    <w:rsid w:val="00D94A1D"/>
    <w:rsid w:val="00D958F4"/>
    <w:rsid w:val="00D96823"/>
    <w:rsid w:val="00D97174"/>
    <w:rsid w:val="00D9731A"/>
    <w:rsid w:val="00D9766B"/>
    <w:rsid w:val="00D97C85"/>
    <w:rsid w:val="00DA224F"/>
    <w:rsid w:val="00DA2EA4"/>
    <w:rsid w:val="00DA35D7"/>
    <w:rsid w:val="00DA40D0"/>
    <w:rsid w:val="00DA6E97"/>
    <w:rsid w:val="00DA72CE"/>
    <w:rsid w:val="00DA7539"/>
    <w:rsid w:val="00DA7691"/>
    <w:rsid w:val="00DA7B34"/>
    <w:rsid w:val="00DA7CD1"/>
    <w:rsid w:val="00DB110E"/>
    <w:rsid w:val="00DB3508"/>
    <w:rsid w:val="00DC06B1"/>
    <w:rsid w:val="00DC112C"/>
    <w:rsid w:val="00DC1E13"/>
    <w:rsid w:val="00DC228D"/>
    <w:rsid w:val="00DC2490"/>
    <w:rsid w:val="00DC3278"/>
    <w:rsid w:val="00DC458C"/>
    <w:rsid w:val="00DC4736"/>
    <w:rsid w:val="00DC4887"/>
    <w:rsid w:val="00DC5887"/>
    <w:rsid w:val="00DC659F"/>
    <w:rsid w:val="00DC68EF"/>
    <w:rsid w:val="00DC6E87"/>
    <w:rsid w:val="00DC7427"/>
    <w:rsid w:val="00DD13F5"/>
    <w:rsid w:val="00DD1B1C"/>
    <w:rsid w:val="00DD2B1B"/>
    <w:rsid w:val="00DD32DE"/>
    <w:rsid w:val="00DD3EB5"/>
    <w:rsid w:val="00DD42B6"/>
    <w:rsid w:val="00DD5348"/>
    <w:rsid w:val="00DD6FB3"/>
    <w:rsid w:val="00DE0493"/>
    <w:rsid w:val="00DE0C8F"/>
    <w:rsid w:val="00DE1B44"/>
    <w:rsid w:val="00DE3DA8"/>
    <w:rsid w:val="00DE3F3B"/>
    <w:rsid w:val="00DE40FD"/>
    <w:rsid w:val="00DE64D5"/>
    <w:rsid w:val="00DE6859"/>
    <w:rsid w:val="00DE6A2B"/>
    <w:rsid w:val="00DF0401"/>
    <w:rsid w:val="00DF052C"/>
    <w:rsid w:val="00DF0947"/>
    <w:rsid w:val="00DF1A4F"/>
    <w:rsid w:val="00DF2324"/>
    <w:rsid w:val="00DF2ADE"/>
    <w:rsid w:val="00DF4FB9"/>
    <w:rsid w:val="00DF5B54"/>
    <w:rsid w:val="00DF71C8"/>
    <w:rsid w:val="00DF73C8"/>
    <w:rsid w:val="00E00080"/>
    <w:rsid w:val="00E00C1A"/>
    <w:rsid w:val="00E02CD3"/>
    <w:rsid w:val="00E03F66"/>
    <w:rsid w:val="00E057C6"/>
    <w:rsid w:val="00E0771B"/>
    <w:rsid w:val="00E12D20"/>
    <w:rsid w:val="00E132CF"/>
    <w:rsid w:val="00E1382D"/>
    <w:rsid w:val="00E145A5"/>
    <w:rsid w:val="00E149CE"/>
    <w:rsid w:val="00E14A7F"/>
    <w:rsid w:val="00E14AE7"/>
    <w:rsid w:val="00E1504B"/>
    <w:rsid w:val="00E1579E"/>
    <w:rsid w:val="00E1693A"/>
    <w:rsid w:val="00E17A53"/>
    <w:rsid w:val="00E2041D"/>
    <w:rsid w:val="00E21551"/>
    <w:rsid w:val="00E23573"/>
    <w:rsid w:val="00E23A93"/>
    <w:rsid w:val="00E24DE1"/>
    <w:rsid w:val="00E25B8E"/>
    <w:rsid w:val="00E2617C"/>
    <w:rsid w:val="00E26724"/>
    <w:rsid w:val="00E26C96"/>
    <w:rsid w:val="00E26FDF"/>
    <w:rsid w:val="00E31A31"/>
    <w:rsid w:val="00E32BAC"/>
    <w:rsid w:val="00E33011"/>
    <w:rsid w:val="00E336C6"/>
    <w:rsid w:val="00E36072"/>
    <w:rsid w:val="00E36246"/>
    <w:rsid w:val="00E37385"/>
    <w:rsid w:val="00E401DE"/>
    <w:rsid w:val="00E41284"/>
    <w:rsid w:val="00E418E7"/>
    <w:rsid w:val="00E4229A"/>
    <w:rsid w:val="00E439F6"/>
    <w:rsid w:val="00E444E3"/>
    <w:rsid w:val="00E44B8E"/>
    <w:rsid w:val="00E44DA8"/>
    <w:rsid w:val="00E45757"/>
    <w:rsid w:val="00E4583D"/>
    <w:rsid w:val="00E462C4"/>
    <w:rsid w:val="00E46B2F"/>
    <w:rsid w:val="00E47D05"/>
    <w:rsid w:val="00E5091E"/>
    <w:rsid w:val="00E50F1B"/>
    <w:rsid w:val="00E51016"/>
    <w:rsid w:val="00E5103C"/>
    <w:rsid w:val="00E51C4F"/>
    <w:rsid w:val="00E51F0F"/>
    <w:rsid w:val="00E5234D"/>
    <w:rsid w:val="00E52A0A"/>
    <w:rsid w:val="00E52C87"/>
    <w:rsid w:val="00E536BB"/>
    <w:rsid w:val="00E53FD0"/>
    <w:rsid w:val="00E542B6"/>
    <w:rsid w:val="00E54DB3"/>
    <w:rsid w:val="00E56BC2"/>
    <w:rsid w:val="00E5704F"/>
    <w:rsid w:val="00E572C1"/>
    <w:rsid w:val="00E57969"/>
    <w:rsid w:val="00E57BAC"/>
    <w:rsid w:val="00E600E3"/>
    <w:rsid w:val="00E610EE"/>
    <w:rsid w:val="00E62473"/>
    <w:rsid w:val="00E62890"/>
    <w:rsid w:val="00E630A9"/>
    <w:rsid w:val="00E64611"/>
    <w:rsid w:val="00E65A3C"/>
    <w:rsid w:val="00E66456"/>
    <w:rsid w:val="00E67AD9"/>
    <w:rsid w:val="00E71F8C"/>
    <w:rsid w:val="00E72068"/>
    <w:rsid w:val="00E7207D"/>
    <w:rsid w:val="00E733D1"/>
    <w:rsid w:val="00E742F7"/>
    <w:rsid w:val="00E75127"/>
    <w:rsid w:val="00E75A32"/>
    <w:rsid w:val="00E75FE6"/>
    <w:rsid w:val="00E761F8"/>
    <w:rsid w:val="00E807D1"/>
    <w:rsid w:val="00E80AC8"/>
    <w:rsid w:val="00E80D2D"/>
    <w:rsid w:val="00E80F10"/>
    <w:rsid w:val="00E81544"/>
    <w:rsid w:val="00E81635"/>
    <w:rsid w:val="00E8258D"/>
    <w:rsid w:val="00E82B67"/>
    <w:rsid w:val="00E844E1"/>
    <w:rsid w:val="00E854A5"/>
    <w:rsid w:val="00E86FC0"/>
    <w:rsid w:val="00E901E6"/>
    <w:rsid w:val="00E90B9A"/>
    <w:rsid w:val="00E90FA9"/>
    <w:rsid w:val="00E921B8"/>
    <w:rsid w:val="00E92921"/>
    <w:rsid w:val="00E92E66"/>
    <w:rsid w:val="00E93B24"/>
    <w:rsid w:val="00E95D8D"/>
    <w:rsid w:val="00EA0C7C"/>
    <w:rsid w:val="00EA1E2D"/>
    <w:rsid w:val="00EA2075"/>
    <w:rsid w:val="00EA25B8"/>
    <w:rsid w:val="00EA3212"/>
    <w:rsid w:val="00EA345B"/>
    <w:rsid w:val="00EA3BBE"/>
    <w:rsid w:val="00EA5E41"/>
    <w:rsid w:val="00EA731C"/>
    <w:rsid w:val="00EA7580"/>
    <w:rsid w:val="00EA7A14"/>
    <w:rsid w:val="00EA7BD0"/>
    <w:rsid w:val="00EB0B94"/>
    <w:rsid w:val="00EB0CB7"/>
    <w:rsid w:val="00EB140A"/>
    <w:rsid w:val="00EB510C"/>
    <w:rsid w:val="00EB64AB"/>
    <w:rsid w:val="00EB6DEC"/>
    <w:rsid w:val="00EB6F46"/>
    <w:rsid w:val="00EB72C6"/>
    <w:rsid w:val="00EC0B1D"/>
    <w:rsid w:val="00EC1377"/>
    <w:rsid w:val="00EC2120"/>
    <w:rsid w:val="00EC3248"/>
    <w:rsid w:val="00EC32DE"/>
    <w:rsid w:val="00EC48B6"/>
    <w:rsid w:val="00EC4AF5"/>
    <w:rsid w:val="00EC52D2"/>
    <w:rsid w:val="00EC5A6E"/>
    <w:rsid w:val="00EC69B6"/>
    <w:rsid w:val="00EC6D1F"/>
    <w:rsid w:val="00ED1D16"/>
    <w:rsid w:val="00ED3C8F"/>
    <w:rsid w:val="00ED74FF"/>
    <w:rsid w:val="00EE0564"/>
    <w:rsid w:val="00EE05FD"/>
    <w:rsid w:val="00EE1472"/>
    <w:rsid w:val="00EE4B1A"/>
    <w:rsid w:val="00EE514B"/>
    <w:rsid w:val="00EE5198"/>
    <w:rsid w:val="00EE5237"/>
    <w:rsid w:val="00EE5C88"/>
    <w:rsid w:val="00EE676C"/>
    <w:rsid w:val="00EF2992"/>
    <w:rsid w:val="00EF4720"/>
    <w:rsid w:val="00EF4810"/>
    <w:rsid w:val="00EF4DDE"/>
    <w:rsid w:val="00EF59D4"/>
    <w:rsid w:val="00EF685A"/>
    <w:rsid w:val="00EF7A66"/>
    <w:rsid w:val="00EF7B45"/>
    <w:rsid w:val="00EF7C39"/>
    <w:rsid w:val="00F004D0"/>
    <w:rsid w:val="00F01B4B"/>
    <w:rsid w:val="00F01F83"/>
    <w:rsid w:val="00F02543"/>
    <w:rsid w:val="00F02FD3"/>
    <w:rsid w:val="00F048C3"/>
    <w:rsid w:val="00F05D38"/>
    <w:rsid w:val="00F05EC9"/>
    <w:rsid w:val="00F06C6E"/>
    <w:rsid w:val="00F06E8C"/>
    <w:rsid w:val="00F070AF"/>
    <w:rsid w:val="00F10E97"/>
    <w:rsid w:val="00F11294"/>
    <w:rsid w:val="00F120AE"/>
    <w:rsid w:val="00F12F8D"/>
    <w:rsid w:val="00F1306B"/>
    <w:rsid w:val="00F133BD"/>
    <w:rsid w:val="00F1360F"/>
    <w:rsid w:val="00F13915"/>
    <w:rsid w:val="00F15EDA"/>
    <w:rsid w:val="00F22673"/>
    <w:rsid w:val="00F24824"/>
    <w:rsid w:val="00F2514B"/>
    <w:rsid w:val="00F26728"/>
    <w:rsid w:val="00F276B7"/>
    <w:rsid w:val="00F278BA"/>
    <w:rsid w:val="00F27F63"/>
    <w:rsid w:val="00F30317"/>
    <w:rsid w:val="00F3099A"/>
    <w:rsid w:val="00F3169A"/>
    <w:rsid w:val="00F31F6F"/>
    <w:rsid w:val="00F34228"/>
    <w:rsid w:val="00F35983"/>
    <w:rsid w:val="00F4020C"/>
    <w:rsid w:val="00F424E0"/>
    <w:rsid w:val="00F42F4B"/>
    <w:rsid w:val="00F44286"/>
    <w:rsid w:val="00F44A30"/>
    <w:rsid w:val="00F46CBE"/>
    <w:rsid w:val="00F50179"/>
    <w:rsid w:val="00F50347"/>
    <w:rsid w:val="00F50455"/>
    <w:rsid w:val="00F510E1"/>
    <w:rsid w:val="00F51DEE"/>
    <w:rsid w:val="00F51F04"/>
    <w:rsid w:val="00F523FC"/>
    <w:rsid w:val="00F54D7D"/>
    <w:rsid w:val="00F55380"/>
    <w:rsid w:val="00F55A8C"/>
    <w:rsid w:val="00F55DD9"/>
    <w:rsid w:val="00F57124"/>
    <w:rsid w:val="00F616E1"/>
    <w:rsid w:val="00F6545B"/>
    <w:rsid w:val="00F657C8"/>
    <w:rsid w:val="00F660CD"/>
    <w:rsid w:val="00F66484"/>
    <w:rsid w:val="00F66C65"/>
    <w:rsid w:val="00F7082C"/>
    <w:rsid w:val="00F715A3"/>
    <w:rsid w:val="00F71686"/>
    <w:rsid w:val="00F72351"/>
    <w:rsid w:val="00F72409"/>
    <w:rsid w:val="00F72BEB"/>
    <w:rsid w:val="00F74FD9"/>
    <w:rsid w:val="00F750B6"/>
    <w:rsid w:val="00F75F33"/>
    <w:rsid w:val="00F777AC"/>
    <w:rsid w:val="00F77C6E"/>
    <w:rsid w:val="00F80122"/>
    <w:rsid w:val="00F806E4"/>
    <w:rsid w:val="00F81B00"/>
    <w:rsid w:val="00F83D80"/>
    <w:rsid w:val="00F84307"/>
    <w:rsid w:val="00F85472"/>
    <w:rsid w:val="00F85579"/>
    <w:rsid w:val="00F86AB2"/>
    <w:rsid w:val="00F87AEA"/>
    <w:rsid w:val="00F87D78"/>
    <w:rsid w:val="00F90545"/>
    <w:rsid w:val="00F917D0"/>
    <w:rsid w:val="00F919C1"/>
    <w:rsid w:val="00F91B27"/>
    <w:rsid w:val="00F91EF8"/>
    <w:rsid w:val="00F92912"/>
    <w:rsid w:val="00F92B75"/>
    <w:rsid w:val="00F94ABE"/>
    <w:rsid w:val="00F951A1"/>
    <w:rsid w:val="00FA0468"/>
    <w:rsid w:val="00FA1A4C"/>
    <w:rsid w:val="00FA2455"/>
    <w:rsid w:val="00FA3D97"/>
    <w:rsid w:val="00FA5598"/>
    <w:rsid w:val="00FA6389"/>
    <w:rsid w:val="00FA642F"/>
    <w:rsid w:val="00FB130D"/>
    <w:rsid w:val="00FB1D8C"/>
    <w:rsid w:val="00FB1F99"/>
    <w:rsid w:val="00FB302B"/>
    <w:rsid w:val="00FB47C2"/>
    <w:rsid w:val="00FB56FD"/>
    <w:rsid w:val="00FB5C61"/>
    <w:rsid w:val="00FB63ED"/>
    <w:rsid w:val="00FB66E6"/>
    <w:rsid w:val="00FB6EEB"/>
    <w:rsid w:val="00FC1ADD"/>
    <w:rsid w:val="00FC2397"/>
    <w:rsid w:val="00FC2711"/>
    <w:rsid w:val="00FC278E"/>
    <w:rsid w:val="00FC2975"/>
    <w:rsid w:val="00FC2C55"/>
    <w:rsid w:val="00FC39D7"/>
    <w:rsid w:val="00FC3B7E"/>
    <w:rsid w:val="00FC42B6"/>
    <w:rsid w:val="00FC4AFF"/>
    <w:rsid w:val="00FC54BA"/>
    <w:rsid w:val="00FD02CD"/>
    <w:rsid w:val="00FD03A8"/>
    <w:rsid w:val="00FD14A9"/>
    <w:rsid w:val="00FD15FF"/>
    <w:rsid w:val="00FD1888"/>
    <w:rsid w:val="00FD194B"/>
    <w:rsid w:val="00FD2C9A"/>
    <w:rsid w:val="00FD596E"/>
    <w:rsid w:val="00FD6D62"/>
    <w:rsid w:val="00FD7974"/>
    <w:rsid w:val="00FE0FAD"/>
    <w:rsid w:val="00FE1945"/>
    <w:rsid w:val="00FE4369"/>
    <w:rsid w:val="00FE43BA"/>
    <w:rsid w:val="00FE54BE"/>
    <w:rsid w:val="00FE6357"/>
    <w:rsid w:val="00FE6791"/>
    <w:rsid w:val="00FE6B97"/>
    <w:rsid w:val="00FE6E53"/>
    <w:rsid w:val="00FF0704"/>
    <w:rsid w:val="00FF0FD4"/>
    <w:rsid w:val="00FF1179"/>
    <w:rsid w:val="00FF1A7B"/>
    <w:rsid w:val="00FF1BD3"/>
    <w:rsid w:val="00FF1EEC"/>
    <w:rsid w:val="00FF1F7D"/>
    <w:rsid w:val="00FF1F87"/>
    <w:rsid w:val="00FF212C"/>
    <w:rsid w:val="00FF51D9"/>
    <w:rsid w:val="00FF5761"/>
    <w:rsid w:val="00FF6623"/>
    <w:rsid w:val="00FF7751"/>
    <w:rsid w:val="00FF7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08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4530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30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308E"/>
    <w:rPr>
      <w:rFonts w:ascii="Calibri" w:eastAsia="Calibri" w:hAnsi="Calibri" w:cs="Times New Roman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30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308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o</dc:creator>
  <cp:lastModifiedBy>Catrin</cp:lastModifiedBy>
  <cp:revision>9</cp:revision>
  <dcterms:created xsi:type="dcterms:W3CDTF">2016-06-24T20:22:00Z</dcterms:created>
  <dcterms:modified xsi:type="dcterms:W3CDTF">2016-06-27T06:52:00Z</dcterms:modified>
</cp:coreProperties>
</file>